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6C5550" w14:textId="41BD1B50" w:rsidR="00B65126" w:rsidRPr="006E6946" w:rsidRDefault="00B65126" w:rsidP="00B65126">
      <w:pPr>
        <w:pStyle w:val="Paragraph"/>
        <w:spacing w:line="480" w:lineRule="auto"/>
        <w:ind w:firstLine="0"/>
        <w:rPr>
          <w:rFonts w:ascii="Arial" w:hAnsi="Arial" w:cs="Arial"/>
          <w:b/>
        </w:rPr>
      </w:pPr>
      <w:r w:rsidRPr="006E6946">
        <w:rPr>
          <w:rFonts w:ascii="Arial" w:hAnsi="Arial" w:cs="Arial"/>
          <w:b/>
        </w:rPr>
        <w:t xml:space="preserve">Supplementary </w:t>
      </w:r>
      <w:r>
        <w:rPr>
          <w:rFonts w:ascii="Arial" w:hAnsi="Arial" w:cs="Arial"/>
          <w:b/>
        </w:rPr>
        <w:t>Figure S1</w:t>
      </w:r>
    </w:p>
    <w:p w14:paraId="7962D86D" w14:textId="247A49A8" w:rsidR="00472486" w:rsidRPr="006E6946" w:rsidRDefault="00507170" w:rsidP="00472486">
      <w:pPr>
        <w:pStyle w:val="Paragraph"/>
        <w:spacing w:line="480" w:lineRule="auto"/>
        <w:ind w:firstLine="0"/>
        <w:rPr>
          <w:rFonts w:ascii="Arial" w:hAnsi="Arial" w:cs="Arial"/>
        </w:rPr>
      </w:pPr>
      <w:r w:rsidRPr="006E6946">
        <w:rPr>
          <w:rFonts w:ascii="Arial" w:hAnsi="Arial" w:cs="Arial"/>
        </w:rPr>
        <w:t>Hth83 anaplastic thyroid cells were prepared as described for IC</w:t>
      </w:r>
      <w:r w:rsidR="005C576B" w:rsidRPr="006E6946">
        <w:rPr>
          <w:rFonts w:ascii="Arial" w:hAnsi="Arial" w:cs="Arial"/>
        </w:rPr>
        <w:t>-</w:t>
      </w:r>
      <w:r w:rsidRPr="006E6946">
        <w:rPr>
          <w:rFonts w:ascii="Arial" w:hAnsi="Arial" w:cs="Arial"/>
        </w:rPr>
        <w:t xml:space="preserve">MS measurements above, and incorporation of </w:t>
      </w:r>
      <w:r w:rsidR="00F951BC" w:rsidRPr="006E6946">
        <w:rPr>
          <w:rFonts w:ascii="Arial" w:hAnsi="Arial" w:cs="Arial"/>
        </w:rPr>
        <w:t>the 13C label into lactate after 5s exposure to [U-</w:t>
      </w:r>
      <w:r w:rsidR="00F951BC" w:rsidRPr="006E6946">
        <w:rPr>
          <w:rFonts w:ascii="Arial" w:hAnsi="Arial" w:cs="Arial"/>
          <w:vertAlign w:val="superscript"/>
        </w:rPr>
        <w:t>13</w:t>
      </w:r>
      <w:r w:rsidR="00F951BC" w:rsidRPr="006E6946">
        <w:rPr>
          <w:rFonts w:ascii="Arial" w:hAnsi="Arial" w:cs="Arial"/>
        </w:rPr>
        <w:t>C</w:t>
      </w:r>
      <w:r w:rsidR="00F951BC" w:rsidRPr="006E6946">
        <w:rPr>
          <w:rFonts w:ascii="Arial" w:hAnsi="Arial" w:cs="Arial"/>
          <w:vertAlign w:val="subscript"/>
        </w:rPr>
        <w:t>3</w:t>
      </w:r>
      <w:r w:rsidR="00F951BC" w:rsidRPr="006E6946">
        <w:rPr>
          <w:rFonts w:ascii="Arial" w:hAnsi="Arial" w:cs="Arial"/>
        </w:rPr>
        <w:t xml:space="preserve">]-pyruvate was also assessed by NMR. </w:t>
      </w:r>
      <w:r w:rsidR="00472486" w:rsidRPr="006E6946">
        <w:rPr>
          <w:rFonts w:ascii="Arial" w:hAnsi="Arial" w:cs="Arial"/>
          <w:vertAlign w:val="superscript"/>
        </w:rPr>
        <w:t>1</w:t>
      </w:r>
      <w:r w:rsidR="00472486" w:rsidRPr="006E6946">
        <w:rPr>
          <w:rFonts w:ascii="Arial" w:hAnsi="Arial" w:cs="Arial"/>
        </w:rPr>
        <w:t xml:space="preserve">H NMR spectra (Fig. S1) were acquired at 14.1 T using a Bruker 1.7 mm </w:t>
      </w:r>
      <w:proofErr w:type="gramStart"/>
      <w:r w:rsidR="00472486" w:rsidRPr="006E6946">
        <w:rPr>
          <w:rFonts w:ascii="Arial" w:hAnsi="Arial" w:cs="Arial"/>
        </w:rPr>
        <w:t>HTS ,</w:t>
      </w:r>
      <w:proofErr w:type="gramEnd"/>
      <w:r w:rsidR="00472486" w:rsidRPr="006E6946">
        <w:rPr>
          <w:rFonts w:ascii="Arial" w:hAnsi="Arial" w:cs="Arial"/>
        </w:rPr>
        <w:t xml:space="preserve"> </w:t>
      </w:r>
      <w:r w:rsidR="00472486" w:rsidRPr="006E6946">
        <w:rPr>
          <w:rFonts w:ascii="Arial" w:hAnsi="Arial" w:cs="Arial"/>
          <w:vertAlign w:val="superscript"/>
        </w:rPr>
        <w:t>1</w:t>
      </w:r>
      <w:r w:rsidR="00472486" w:rsidRPr="006E6946">
        <w:rPr>
          <w:rFonts w:ascii="Arial" w:hAnsi="Arial" w:cs="Arial"/>
        </w:rPr>
        <w:t>H-</w:t>
      </w:r>
      <w:r w:rsidR="00472486" w:rsidRPr="006E6946">
        <w:rPr>
          <w:rFonts w:ascii="Arial" w:hAnsi="Arial" w:cs="Arial"/>
          <w:vertAlign w:val="superscript"/>
        </w:rPr>
        <w:t>13</w:t>
      </w:r>
      <w:r w:rsidR="00472486" w:rsidRPr="006E6946">
        <w:rPr>
          <w:rFonts w:ascii="Arial" w:hAnsi="Arial" w:cs="Arial"/>
        </w:rPr>
        <w:t xml:space="preserve">C cryoprobe (Bruker, Billerica, MA, USA). To estimate the fractional enrichment at the C3 of lactate, interleaved 1H spectra were acquired with </w:t>
      </w:r>
      <w:r w:rsidR="00472486" w:rsidRPr="006E6946">
        <w:rPr>
          <w:rFonts w:ascii="Arial" w:hAnsi="Arial" w:cs="Arial"/>
          <w:vertAlign w:val="superscript"/>
        </w:rPr>
        <w:t>13</w:t>
      </w:r>
      <w:r w:rsidR="00472486" w:rsidRPr="006E6946">
        <w:rPr>
          <w:rFonts w:ascii="Arial" w:hAnsi="Arial" w:cs="Arial"/>
        </w:rPr>
        <w:t xml:space="preserve">C broadband GARP decoupling either on or off.  Difference spectra produce a quantitative readout of </w:t>
      </w:r>
      <w:r w:rsidR="00472486" w:rsidRPr="006E6946">
        <w:rPr>
          <w:rFonts w:ascii="Arial" w:hAnsi="Arial" w:cs="Arial"/>
          <w:vertAlign w:val="superscript"/>
        </w:rPr>
        <w:t>13</w:t>
      </w:r>
      <w:r w:rsidR="00472486" w:rsidRPr="006E6946">
        <w:rPr>
          <w:rFonts w:ascii="Arial" w:hAnsi="Arial" w:cs="Arial"/>
        </w:rPr>
        <w:t xml:space="preserve">C enrichment by monitoring the methyl signal of lactate at 1.33 ppm.  This method is extremely sensitive to enrichment and can estimate fractional changes in incorporation below 1%. In this case, </w:t>
      </w:r>
      <w:r w:rsidR="000E341E" w:rsidRPr="006E6946">
        <w:rPr>
          <w:rFonts w:ascii="Arial" w:hAnsi="Arial" w:cs="Arial"/>
        </w:rPr>
        <w:t xml:space="preserve">approximately </w:t>
      </w:r>
      <w:r w:rsidR="007A5F42" w:rsidRPr="006E6946">
        <w:rPr>
          <w:rFonts w:ascii="Arial" w:hAnsi="Arial" w:cs="Arial"/>
        </w:rPr>
        <w:t>37</w:t>
      </w:r>
      <w:r w:rsidR="000E341E" w:rsidRPr="006E6946">
        <w:rPr>
          <w:rFonts w:ascii="Arial" w:hAnsi="Arial" w:cs="Arial"/>
        </w:rPr>
        <w:t xml:space="preserve">% of the intracellular lactate pool was labeled with </w:t>
      </w:r>
      <w:r w:rsidR="000E341E" w:rsidRPr="006E6946">
        <w:rPr>
          <w:rFonts w:ascii="Arial" w:hAnsi="Arial" w:cs="Arial"/>
          <w:vertAlign w:val="superscript"/>
        </w:rPr>
        <w:t>13</w:t>
      </w:r>
      <w:r w:rsidR="000E341E" w:rsidRPr="006E6946">
        <w:rPr>
          <w:rFonts w:ascii="Arial" w:hAnsi="Arial" w:cs="Arial"/>
        </w:rPr>
        <w:t>C after 5s exposure to [U-</w:t>
      </w:r>
      <w:r w:rsidR="000E341E" w:rsidRPr="006E6946">
        <w:rPr>
          <w:rFonts w:ascii="Arial" w:hAnsi="Arial" w:cs="Arial"/>
          <w:vertAlign w:val="superscript"/>
        </w:rPr>
        <w:t>13</w:t>
      </w:r>
      <w:r w:rsidR="000E341E" w:rsidRPr="006E6946">
        <w:rPr>
          <w:rFonts w:ascii="Arial" w:hAnsi="Arial" w:cs="Arial"/>
        </w:rPr>
        <w:t>C</w:t>
      </w:r>
      <w:r w:rsidR="000E341E" w:rsidRPr="006E6946">
        <w:rPr>
          <w:rFonts w:ascii="Arial" w:hAnsi="Arial" w:cs="Arial"/>
          <w:vertAlign w:val="subscript"/>
        </w:rPr>
        <w:t>3</w:t>
      </w:r>
      <w:r w:rsidR="000E341E" w:rsidRPr="006E6946">
        <w:rPr>
          <w:rFonts w:ascii="Arial" w:hAnsi="Arial" w:cs="Arial"/>
        </w:rPr>
        <w:t>]-</w:t>
      </w:r>
      <w:proofErr w:type="gramStart"/>
      <w:r w:rsidR="000E341E" w:rsidRPr="006E6946">
        <w:rPr>
          <w:rFonts w:ascii="Arial" w:hAnsi="Arial" w:cs="Arial"/>
        </w:rPr>
        <w:t>pyruvate</w:t>
      </w:r>
      <w:r w:rsidR="000E341E" w:rsidRPr="006E6946" w:rsidDel="000E341E">
        <w:rPr>
          <w:rFonts w:ascii="Arial" w:hAnsi="Arial" w:cs="Arial"/>
        </w:rPr>
        <w:t xml:space="preserve"> </w:t>
      </w:r>
      <w:r w:rsidR="00472486" w:rsidRPr="006E6946">
        <w:rPr>
          <w:rFonts w:ascii="Arial" w:hAnsi="Arial" w:cs="Arial"/>
        </w:rPr>
        <w:t>.</w:t>
      </w:r>
      <w:proofErr w:type="gramEnd"/>
    </w:p>
    <w:p w14:paraId="073A5DF8" w14:textId="77777777" w:rsidR="00472486" w:rsidRPr="006E6946" w:rsidRDefault="00472486">
      <w:pPr>
        <w:rPr>
          <w:rFonts w:ascii="Arial" w:hAnsi="Arial" w:cs="Arial"/>
        </w:rPr>
      </w:pPr>
    </w:p>
    <w:p w14:paraId="6207F313" w14:textId="1EC50415" w:rsidR="00073A4D" w:rsidRPr="006E6946" w:rsidRDefault="00142827">
      <w:pPr>
        <w:rPr>
          <w:rFonts w:ascii="Arial" w:hAnsi="Arial" w:cs="Arial"/>
        </w:rPr>
      </w:pPr>
      <w:r w:rsidRPr="006E6946">
        <w:rPr>
          <w:rFonts w:ascii="Arial" w:hAnsi="Arial" w:cs="Arial"/>
          <w:noProof/>
        </w:rPr>
        <w:drawing>
          <wp:inline distT="0" distB="0" distL="0" distR="0" wp14:anchorId="0FC8B67E" wp14:editId="07D2CFD2">
            <wp:extent cx="5943600" cy="4151376"/>
            <wp:effectExtent l="0" t="0" r="0" b="1905"/>
            <wp:docPr id="198807039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513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7766C4" w14:textId="09934D1B" w:rsidR="006C0D2E" w:rsidRPr="006E6946" w:rsidRDefault="004B27C0">
      <w:pPr>
        <w:rPr>
          <w:rFonts w:ascii="Arial" w:hAnsi="Arial" w:cs="Arial"/>
        </w:rPr>
      </w:pPr>
      <w:r w:rsidRPr="006E6946">
        <w:rPr>
          <w:rFonts w:ascii="Arial" w:hAnsi="Arial" w:cs="Arial"/>
          <w:b/>
          <w:bCs/>
        </w:rPr>
        <w:t xml:space="preserve">Figure </w:t>
      </w:r>
      <w:r w:rsidR="006C0D2E" w:rsidRPr="006E6946">
        <w:rPr>
          <w:rFonts w:ascii="Arial" w:hAnsi="Arial" w:cs="Arial"/>
          <w:b/>
          <w:bCs/>
        </w:rPr>
        <w:t xml:space="preserve">S1.  </w:t>
      </w:r>
      <w:r w:rsidRPr="006E6946">
        <w:rPr>
          <w:rFonts w:ascii="Arial" w:hAnsi="Arial" w:cs="Arial"/>
        </w:rPr>
        <w:t>1H NMR to estimate the fractional enrichment at the C3 of lactate after 5s exposure to [U-</w:t>
      </w:r>
      <w:r w:rsidRPr="006E6946">
        <w:rPr>
          <w:rFonts w:ascii="Arial" w:hAnsi="Arial" w:cs="Arial"/>
          <w:vertAlign w:val="superscript"/>
        </w:rPr>
        <w:t>13</w:t>
      </w:r>
      <w:r w:rsidRPr="006E6946">
        <w:rPr>
          <w:rFonts w:ascii="Arial" w:hAnsi="Arial" w:cs="Arial"/>
        </w:rPr>
        <w:t>C</w:t>
      </w:r>
      <w:r w:rsidRPr="006E6946">
        <w:rPr>
          <w:rFonts w:ascii="Arial" w:hAnsi="Arial" w:cs="Arial"/>
          <w:vertAlign w:val="subscript"/>
        </w:rPr>
        <w:t>3</w:t>
      </w:r>
      <w:r w:rsidRPr="006E6946">
        <w:rPr>
          <w:rFonts w:ascii="Arial" w:hAnsi="Arial" w:cs="Arial"/>
        </w:rPr>
        <w:t>]-pyruvate.</w:t>
      </w:r>
      <w:r w:rsidR="006C0D2E" w:rsidRPr="006E6946">
        <w:rPr>
          <w:rFonts w:ascii="Arial" w:hAnsi="Arial" w:cs="Arial"/>
        </w:rPr>
        <w:br w:type="page"/>
      </w:r>
    </w:p>
    <w:p w14:paraId="77D1B598" w14:textId="3713F2D0" w:rsidR="00B65126" w:rsidRPr="006E6946" w:rsidRDefault="00B65126" w:rsidP="00B65126">
      <w:pPr>
        <w:pStyle w:val="Paragraph"/>
        <w:spacing w:line="480" w:lineRule="auto"/>
        <w:ind w:firstLine="0"/>
        <w:rPr>
          <w:rFonts w:ascii="Arial" w:hAnsi="Arial" w:cs="Arial"/>
          <w:b/>
        </w:rPr>
      </w:pPr>
      <w:r w:rsidRPr="006E6946">
        <w:rPr>
          <w:rFonts w:ascii="Arial" w:hAnsi="Arial" w:cs="Arial"/>
          <w:b/>
        </w:rPr>
        <w:lastRenderedPageBreak/>
        <w:t xml:space="preserve">Supplementary </w:t>
      </w:r>
      <w:r>
        <w:rPr>
          <w:rFonts w:ascii="Arial" w:hAnsi="Arial" w:cs="Arial"/>
          <w:b/>
        </w:rPr>
        <w:t>Figure S2</w:t>
      </w:r>
    </w:p>
    <w:p w14:paraId="1453A3ED" w14:textId="7C0807B7" w:rsidR="00104787" w:rsidRPr="006E6946" w:rsidRDefault="00AC2AC8" w:rsidP="00A8753C">
      <w:pPr>
        <w:spacing w:line="480" w:lineRule="auto"/>
        <w:rPr>
          <w:rFonts w:ascii="Arial" w:hAnsi="Arial" w:cs="Arial"/>
        </w:rPr>
      </w:pPr>
      <w:r w:rsidRPr="006E6946">
        <w:rPr>
          <w:rFonts w:ascii="Arial" w:hAnsi="Arial" w:cs="Arial"/>
          <w:sz w:val="24"/>
          <w:szCs w:val="24"/>
        </w:rPr>
        <w:t xml:space="preserve">After </w:t>
      </w:r>
      <w:r w:rsidR="00702E03" w:rsidRPr="006E6946">
        <w:rPr>
          <w:rFonts w:ascii="Arial" w:hAnsi="Arial" w:cs="Arial"/>
          <w:sz w:val="24"/>
          <w:szCs w:val="24"/>
        </w:rPr>
        <w:t>HP MRI</w:t>
      </w:r>
      <w:r w:rsidRPr="006E6946">
        <w:rPr>
          <w:rFonts w:ascii="Arial" w:hAnsi="Arial" w:cs="Arial"/>
          <w:sz w:val="24"/>
          <w:szCs w:val="24"/>
        </w:rPr>
        <w:t xml:space="preserve">, the </w:t>
      </w:r>
      <w:r w:rsidR="00702E03" w:rsidRPr="006E6946">
        <w:rPr>
          <w:rFonts w:ascii="Arial" w:hAnsi="Arial" w:cs="Arial"/>
          <w:sz w:val="24"/>
          <w:szCs w:val="24"/>
        </w:rPr>
        <w:t xml:space="preserve">patient was removed from the table and coils were </w:t>
      </w:r>
      <w:r w:rsidR="00B00329" w:rsidRPr="006E6946">
        <w:rPr>
          <w:rFonts w:ascii="Arial" w:hAnsi="Arial" w:cs="Arial"/>
          <w:sz w:val="24"/>
          <w:szCs w:val="24"/>
        </w:rPr>
        <w:t>changed to t</w:t>
      </w:r>
      <w:r w:rsidR="00702E03" w:rsidRPr="006E6946">
        <w:rPr>
          <w:rFonts w:ascii="Arial" w:hAnsi="Arial" w:cs="Arial"/>
          <w:sz w:val="24"/>
          <w:szCs w:val="24"/>
        </w:rPr>
        <w:t xml:space="preserve">hose used for </w:t>
      </w:r>
      <w:r w:rsidR="00B00329" w:rsidRPr="006E6946">
        <w:rPr>
          <w:rFonts w:ascii="Arial" w:hAnsi="Arial" w:cs="Arial"/>
          <w:sz w:val="24"/>
          <w:szCs w:val="24"/>
        </w:rPr>
        <w:t xml:space="preserve">standard of care </w:t>
      </w:r>
      <w:r w:rsidR="00702E03" w:rsidRPr="006E6946">
        <w:rPr>
          <w:rFonts w:ascii="Arial" w:hAnsi="Arial" w:cs="Arial"/>
          <w:sz w:val="24"/>
          <w:szCs w:val="24"/>
        </w:rPr>
        <w:t xml:space="preserve">imaging of the </w:t>
      </w:r>
      <w:r w:rsidR="00B00329" w:rsidRPr="006E6946">
        <w:rPr>
          <w:rFonts w:ascii="Arial" w:hAnsi="Arial" w:cs="Arial"/>
          <w:sz w:val="24"/>
          <w:szCs w:val="24"/>
        </w:rPr>
        <w:t xml:space="preserve">head and neck. </w:t>
      </w:r>
      <w:r w:rsidR="00702E03" w:rsidRPr="006E6946">
        <w:rPr>
          <w:rFonts w:ascii="Arial" w:hAnsi="Arial" w:cs="Arial"/>
          <w:sz w:val="24"/>
          <w:szCs w:val="24"/>
        </w:rPr>
        <w:t>A</w:t>
      </w:r>
      <w:r w:rsidR="005206F9" w:rsidRPr="006E6946">
        <w:rPr>
          <w:rFonts w:ascii="Arial" w:hAnsi="Arial" w:cs="Arial"/>
          <w:sz w:val="24"/>
          <w:szCs w:val="24"/>
        </w:rPr>
        <w:t xml:space="preserve">dvanced </w:t>
      </w:r>
      <w:r w:rsidR="004368B5" w:rsidRPr="006E6946">
        <w:rPr>
          <w:rFonts w:ascii="Arial" w:hAnsi="Arial" w:cs="Arial"/>
          <w:sz w:val="24"/>
          <w:szCs w:val="24"/>
        </w:rPr>
        <w:t xml:space="preserve">proton </w:t>
      </w:r>
      <w:r w:rsidR="005206F9" w:rsidRPr="006E6946">
        <w:rPr>
          <w:rFonts w:ascii="Arial" w:hAnsi="Arial" w:cs="Arial"/>
          <w:sz w:val="24"/>
          <w:szCs w:val="24"/>
        </w:rPr>
        <w:t>MRI acquisitions were performed</w:t>
      </w:r>
      <w:r w:rsidR="00702E03" w:rsidRPr="006E6946">
        <w:rPr>
          <w:rFonts w:ascii="Arial" w:hAnsi="Arial" w:cs="Arial"/>
          <w:sz w:val="24"/>
          <w:szCs w:val="24"/>
        </w:rPr>
        <w:t xml:space="preserve">, </w:t>
      </w:r>
      <w:r w:rsidR="00B40487" w:rsidRPr="006E6946">
        <w:rPr>
          <w:rFonts w:ascii="Arial" w:hAnsi="Arial" w:cs="Arial"/>
          <w:sz w:val="24"/>
          <w:szCs w:val="24"/>
        </w:rPr>
        <w:t>including T</w:t>
      </w:r>
      <w:r w:rsidR="00B40487" w:rsidRPr="002E56D2">
        <w:rPr>
          <w:rFonts w:ascii="Arial" w:hAnsi="Arial" w:cs="Arial"/>
          <w:sz w:val="24"/>
          <w:szCs w:val="24"/>
          <w:vertAlign w:val="subscript"/>
        </w:rPr>
        <w:t>1</w:t>
      </w:r>
      <w:r w:rsidR="002E56D2">
        <w:rPr>
          <w:rFonts w:ascii="Arial" w:hAnsi="Arial" w:cs="Arial"/>
          <w:sz w:val="24"/>
          <w:szCs w:val="24"/>
        </w:rPr>
        <w:t>-weighted</w:t>
      </w:r>
      <w:r w:rsidR="00B40487" w:rsidRPr="006E6946">
        <w:rPr>
          <w:rFonts w:ascii="Arial" w:hAnsi="Arial" w:cs="Arial"/>
          <w:sz w:val="24"/>
          <w:szCs w:val="24"/>
        </w:rPr>
        <w:t>, T</w:t>
      </w:r>
      <w:r w:rsidR="00B40487" w:rsidRPr="002E56D2">
        <w:rPr>
          <w:rFonts w:ascii="Arial" w:hAnsi="Arial" w:cs="Arial"/>
          <w:sz w:val="24"/>
          <w:szCs w:val="24"/>
          <w:vertAlign w:val="subscript"/>
        </w:rPr>
        <w:t>2</w:t>
      </w:r>
      <w:r w:rsidR="002E56D2">
        <w:rPr>
          <w:rFonts w:ascii="Arial" w:hAnsi="Arial" w:cs="Arial"/>
          <w:sz w:val="24"/>
          <w:szCs w:val="24"/>
        </w:rPr>
        <w:t>-weighted</w:t>
      </w:r>
      <w:r w:rsidR="002C7B7A" w:rsidRPr="006E6946">
        <w:rPr>
          <w:rFonts w:ascii="Arial" w:hAnsi="Arial" w:cs="Arial"/>
          <w:sz w:val="24"/>
          <w:szCs w:val="24"/>
        </w:rPr>
        <w:t>,</w:t>
      </w:r>
      <w:r w:rsidR="00B40487" w:rsidRPr="006E6946">
        <w:rPr>
          <w:rFonts w:ascii="Arial" w:hAnsi="Arial" w:cs="Arial"/>
          <w:sz w:val="24"/>
          <w:szCs w:val="24"/>
        </w:rPr>
        <w:t xml:space="preserve"> and </w:t>
      </w:r>
      <w:r w:rsidR="002E56D2">
        <w:rPr>
          <w:rFonts w:ascii="Arial" w:hAnsi="Arial" w:cs="Arial"/>
          <w:sz w:val="24"/>
          <w:szCs w:val="24"/>
        </w:rPr>
        <w:t>d</w:t>
      </w:r>
      <w:r w:rsidR="00B40487" w:rsidRPr="006E6946">
        <w:rPr>
          <w:rFonts w:ascii="Arial" w:hAnsi="Arial" w:cs="Arial"/>
          <w:sz w:val="24"/>
          <w:szCs w:val="24"/>
        </w:rPr>
        <w:t xml:space="preserve">iffusion weighted images as well as </w:t>
      </w:r>
      <w:r w:rsidR="00C958B5" w:rsidRPr="006E6946">
        <w:rPr>
          <w:rFonts w:ascii="Arial" w:hAnsi="Arial" w:cs="Arial"/>
          <w:sz w:val="24"/>
          <w:szCs w:val="24"/>
        </w:rPr>
        <w:t>dynamic contrast enhanced (DCE)</w:t>
      </w:r>
      <w:r w:rsidR="00702E03" w:rsidRPr="006E6946">
        <w:rPr>
          <w:rFonts w:ascii="Arial" w:hAnsi="Arial" w:cs="Arial"/>
          <w:sz w:val="24"/>
          <w:szCs w:val="24"/>
        </w:rPr>
        <w:t xml:space="preserve"> MRI images</w:t>
      </w:r>
      <w:r w:rsidR="00C958B5" w:rsidRPr="006E6946">
        <w:rPr>
          <w:rFonts w:ascii="Arial" w:hAnsi="Arial" w:cs="Arial"/>
          <w:sz w:val="24"/>
          <w:szCs w:val="24"/>
        </w:rPr>
        <w:t xml:space="preserve">. </w:t>
      </w:r>
      <w:r w:rsidR="0006684B" w:rsidRPr="006E6946">
        <w:rPr>
          <w:rFonts w:ascii="Arial" w:hAnsi="Arial" w:cs="Arial"/>
          <w:sz w:val="24"/>
          <w:szCs w:val="24"/>
        </w:rPr>
        <w:t xml:space="preserve">DCE data was acquired using a 3D gradient echo with 2x2x4 mm spatial </w:t>
      </w:r>
      <w:r w:rsidR="002E56D2">
        <w:rPr>
          <w:rFonts w:ascii="Arial" w:hAnsi="Arial" w:cs="Arial"/>
          <w:sz w:val="24"/>
          <w:szCs w:val="24"/>
        </w:rPr>
        <w:t xml:space="preserve">resolution </w:t>
      </w:r>
      <w:r w:rsidR="0006684B" w:rsidRPr="006E6946">
        <w:rPr>
          <w:rFonts w:ascii="Arial" w:hAnsi="Arial" w:cs="Arial"/>
          <w:sz w:val="24"/>
          <w:szCs w:val="24"/>
        </w:rPr>
        <w:t>and 5.5 s temporal resolution</w:t>
      </w:r>
      <w:r w:rsidR="00C0363C" w:rsidRPr="006E6946">
        <w:rPr>
          <w:rFonts w:ascii="Arial" w:hAnsi="Arial" w:cs="Arial"/>
          <w:sz w:val="24"/>
          <w:szCs w:val="24"/>
        </w:rPr>
        <w:t xml:space="preserve"> </w:t>
      </w:r>
      <w:r w:rsidR="00C0363C" w:rsidRPr="006E6946">
        <w:rPr>
          <w:rFonts w:ascii="Arial" w:hAnsi="Arial" w:cs="Arial"/>
          <w:sz w:val="24"/>
          <w:szCs w:val="24"/>
        </w:rPr>
        <w:fldChar w:fldCharType="begin"/>
      </w:r>
      <w:r w:rsidR="002A0279">
        <w:rPr>
          <w:rFonts w:ascii="Arial" w:hAnsi="Arial" w:cs="Arial"/>
          <w:sz w:val="24"/>
          <w:szCs w:val="24"/>
        </w:rPr>
        <w:instrText xml:space="preserve"> ADDIN EN.CITE &lt;EndNote&gt;&lt;Cite&gt;&lt;Author&gt;He&lt;/Author&gt;&lt;Year&gt;2020&lt;/Year&gt;&lt;RecNum&gt;47&lt;/RecNum&gt;&lt;DisplayText&gt;[39]&lt;/DisplayText&gt;&lt;record&gt;&lt;rec-number&gt;47&lt;/rec-number&gt;&lt;foreign-keys&gt;&lt;key app="EN" db-id="59dxtv00zwvxdkewfrpvwdxk0rwrw2zrrxs2" timestamp="1753556287"&gt;47&lt;/key&gt;&lt;/foreign-keys&gt;&lt;ref-type name="Journal Article"&gt;17&lt;/ref-type&gt;&lt;contributors&gt;&lt;authors&gt;&lt;author&gt;He, R.&lt;/author&gt;&lt;author&gt;Ding, Y.&lt;/author&gt;&lt;author&gt;Mohamed, A.S.R.&lt;/author&gt;&lt;author&gt;Ng, S.P.&lt;/author&gt;&lt;author&gt;Ger, R.B.&lt;/author&gt;&lt;author&gt;Elhalawani, H.&lt;/author&gt;&lt;author&gt;Elgohari, B.A.&lt;/author&gt;&lt;author&gt;Young, K.H.&lt;/author&gt;&lt;author&gt;Hutcheson, K.A.&lt;/author&gt;&lt;author&gt;Fuller, C.D.&lt;/author&gt;&lt;author&gt;Lai, S.Y.&lt;/author&gt;&lt;/authors&gt;&lt;/contributors&gt;&lt;titles&gt;&lt;title&gt;Simultaneously spatial and temporal Higher-Order Total Variations for noise suppression and motion reduction in DCE and IVIM&lt;/title&gt;&lt;secondary-title&gt;Proc SPIE Int Soc Opt Eng&lt;/secondary-title&gt;&lt;/titles&gt;&lt;section&gt;113132K&lt;/section&gt;&lt;dates&gt;&lt;year&gt;2020&lt;/year&gt;&lt;pub-dates&gt;&lt;date&gt;Mar 10, 2020&lt;/date&gt;&lt;/pub-dates&gt;&lt;/dates&gt;&lt;urls&gt;&lt;/urls&gt;&lt;custom2&gt;PMC7401327&lt;/custom2&gt;&lt;electronic-resource-num&gt;10.1117/12.2549625&lt;/electronic-resource-num&gt;&lt;/record&gt;&lt;/Cite&gt;&lt;/EndNote&gt;</w:instrText>
      </w:r>
      <w:r w:rsidR="00C0363C" w:rsidRPr="006E6946">
        <w:rPr>
          <w:rFonts w:ascii="Arial" w:hAnsi="Arial" w:cs="Arial"/>
          <w:sz w:val="24"/>
          <w:szCs w:val="24"/>
        </w:rPr>
        <w:fldChar w:fldCharType="separate"/>
      </w:r>
      <w:r w:rsidR="002A0279">
        <w:rPr>
          <w:rFonts w:ascii="Arial" w:hAnsi="Arial" w:cs="Arial"/>
          <w:noProof/>
          <w:sz w:val="24"/>
          <w:szCs w:val="24"/>
        </w:rPr>
        <w:t>[39]</w:t>
      </w:r>
      <w:r w:rsidR="00C0363C" w:rsidRPr="006E6946">
        <w:rPr>
          <w:rFonts w:ascii="Arial" w:hAnsi="Arial" w:cs="Arial"/>
          <w:sz w:val="24"/>
          <w:szCs w:val="24"/>
        </w:rPr>
        <w:fldChar w:fldCharType="end"/>
      </w:r>
      <w:r w:rsidR="006B52E2" w:rsidRPr="006E6946">
        <w:rPr>
          <w:rFonts w:ascii="Arial" w:hAnsi="Arial" w:cs="Arial"/>
          <w:sz w:val="24"/>
          <w:szCs w:val="24"/>
        </w:rPr>
        <w:t xml:space="preserve">. </w:t>
      </w:r>
      <w:r w:rsidR="0006684B" w:rsidRPr="006E6946">
        <w:rPr>
          <w:rFonts w:ascii="Arial" w:hAnsi="Arial" w:cs="Arial"/>
          <w:sz w:val="24"/>
          <w:szCs w:val="24"/>
        </w:rPr>
        <w:t>DC</w:t>
      </w:r>
      <w:r w:rsidR="00A046A3" w:rsidRPr="006E6946">
        <w:rPr>
          <w:rFonts w:ascii="Arial" w:hAnsi="Arial" w:cs="Arial"/>
          <w:sz w:val="24"/>
          <w:szCs w:val="24"/>
        </w:rPr>
        <w:t xml:space="preserve">E </w:t>
      </w:r>
      <w:r w:rsidR="0006684B" w:rsidRPr="006E6946">
        <w:rPr>
          <w:rFonts w:ascii="Arial" w:hAnsi="Arial" w:cs="Arial"/>
          <w:sz w:val="24"/>
          <w:szCs w:val="24"/>
        </w:rPr>
        <w:t xml:space="preserve">MRI data was acquired for 5 min following an injection of 0.1 mmol/kg of </w:t>
      </w:r>
      <w:proofErr w:type="spellStart"/>
      <w:r w:rsidR="0006684B" w:rsidRPr="006E6946">
        <w:rPr>
          <w:rFonts w:ascii="Arial" w:hAnsi="Arial" w:cs="Arial"/>
          <w:sz w:val="24"/>
          <w:szCs w:val="24"/>
        </w:rPr>
        <w:t>Gadobutrol</w:t>
      </w:r>
      <w:proofErr w:type="spellEnd"/>
      <w:r w:rsidR="0006684B" w:rsidRPr="006E6946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06684B" w:rsidRPr="006E6946">
        <w:rPr>
          <w:rFonts w:ascii="Arial" w:hAnsi="Arial" w:cs="Arial"/>
          <w:sz w:val="24"/>
          <w:szCs w:val="24"/>
        </w:rPr>
        <w:t>Gadovist</w:t>
      </w:r>
      <w:proofErr w:type="spellEnd"/>
      <w:r w:rsidR="0006684B" w:rsidRPr="006E6946">
        <w:rPr>
          <w:rFonts w:ascii="Arial" w:hAnsi="Arial" w:cs="Arial"/>
          <w:sz w:val="24"/>
          <w:szCs w:val="24"/>
        </w:rPr>
        <w:t>, Bayer Healthcare, Germany)</w:t>
      </w:r>
      <w:r w:rsidR="007D3AAF" w:rsidRPr="006E6946">
        <w:rPr>
          <w:rFonts w:ascii="Arial" w:hAnsi="Arial" w:cs="Arial"/>
          <w:sz w:val="24"/>
          <w:szCs w:val="24"/>
        </w:rPr>
        <w:t xml:space="preserve">. </w:t>
      </w:r>
      <w:r w:rsidR="00A046A3" w:rsidRPr="006E6946">
        <w:rPr>
          <w:rFonts w:ascii="Arial" w:hAnsi="Arial" w:cs="Arial"/>
          <w:sz w:val="24"/>
          <w:szCs w:val="24"/>
        </w:rPr>
        <w:t>T</w:t>
      </w:r>
      <w:r w:rsidR="00A046A3" w:rsidRPr="002E56D2">
        <w:rPr>
          <w:rFonts w:ascii="Arial" w:hAnsi="Arial" w:cs="Arial"/>
          <w:sz w:val="24"/>
          <w:szCs w:val="24"/>
          <w:vertAlign w:val="subscript"/>
        </w:rPr>
        <w:t>1</w:t>
      </w:r>
      <w:r w:rsidR="00A046A3" w:rsidRPr="006E6946">
        <w:rPr>
          <w:rFonts w:ascii="Arial" w:hAnsi="Arial" w:cs="Arial"/>
          <w:sz w:val="24"/>
          <w:szCs w:val="24"/>
        </w:rPr>
        <w:t xml:space="preserve"> maps were estimated by saturation-recovery using 3D GRE images with varying excitation angles.  </w:t>
      </w:r>
      <w:r w:rsidR="007D3AAF" w:rsidRPr="006E6946">
        <w:rPr>
          <w:rFonts w:ascii="Arial" w:eastAsia="Times New Roman" w:hAnsi="Arial" w:cs="Arial"/>
          <w:sz w:val="24"/>
          <w:szCs w:val="24"/>
        </w:rPr>
        <w:t>DCE</w:t>
      </w:r>
      <w:r w:rsidR="00A046A3" w:rsidRPr="006E6946">
        <w:rPr>
          <w:rFonts w:ascii="Arial" w:eastAsia="Times New Roman" w:hAnsi="Arial" w:cs="Arial"/>
          <w:sz w:val="24"/>
          <w:szCs w:val="24"/>
        </w:rPr>
        <w:t xml:space="preserve"> MRI data was analyzed </w:t>
      </w:r>
      <w:r w:rsidR="007D3AAF" w:rsidRPr="006E6946">
        <w:rPr>
          <w:rFonts w:ascii="Arial" w:eastAsia="Times New Roman" w:hAnsi="Arial" w:cs="Arial"/>
          <w:sz w:val="24"/>
          <w:szCs w:val="24"/>
        </w:rPr>
        <w:t xml:space="preserve">using the extended </w:t>
      </w:r>
      <w:proofErr w:type="spellStart"/>
      <w:r w:rsidR="007D3AAF" w:rsidRPr="006E6946">
        <w:rPr>
          <w:rFonts w:ascii="Arial" w:eastAsia="Times New Roman" w:hAnsi="Arial" w:cs="Arial"/>
          <w:sz w:val="24"/>
          <w:szCs w:val="24"/>
        </w:rPr>
        <w:t>Tofts</w:t>
      </w:r>
      <w:proofErr w:type="spellEnd"/>
      <w:r w:rsidR="007D3AAF" w:rsidRPr="006E6946">
        <w:rPr>
          <w:rFonts w:ascii="Arial" w:eastAsia="Times New Roman" w:hAnsi="Arial" w:cs="Arial"/>
          <w:sz w:val="24"/>
          <w:szCs w:val="24"/>
        </w:rPr>
        <w:t xml:space="preserve"> model to measure </w:t>
      </w:r>
      <w:proofErr w:type="spellStart"/>
      <w:r w:rsidR="00A046A3" w:rsidRPr="006E6946">
        <w:rPr>
          <w:rFonts w:ascii="Arial" w:eastAsia="Times New Roman" w:hAnsi="Arial" w:cs="Arial"/>
          <w:i/>
          <w:iCs/>
          <w:sz w:val="24"/>
          <w:szCs w:val="24"/>
        </w:rPr>
        <w:t>K</w:t>
      </w:r>
      <w:r w:rsidR="00A046A3" w:rsidRPr="006E6946">
        <w:rPr>
          <w:rFonts w:ascii="Arial" w:eastAsia="Times New Roman" w:hAnsi="Arial" w:cs="Arial"/>
          <w:i/>
          <w:iCs/>
          <w:sz w:val="24"/>
          <w:szCs w:val="24"/>
          <w:vertAlign w:val="superscript"/>
        </w:rPr>
        <w:t>t</w:t>
      </w:r>
      <w:r w:rsidR="007D3AAF" w:rsidRPr="006E6946">
        <w:rPr>
          <w:rFonts w:ascii="Arial" w:eastAsia="Times New Roman" w:hAnsi="Arial" w:cs="Arial"/>
          <w:i/>
          <w:iCs/>
          <w:sz w:val="24"/>
          <w:szCs w:val="24"/>
          <w:vertAlign w:val="superscript"/>
        </w:rPr>
        <w:t>rans</w:t>
      </w:r>
      <w:proofErr w:type="spellEnd"/>
      <w:r w:rsidR="007D3AAF" w:rsidRPr="006E6946">
        <w:rPr>
          <w:rFonts w:ascii="Arial" w:eastAsia="Times New Roman" w:hAnsi="Arial" w:cs="Arial"/>
          <w:sz w:val="24"/>
          <w:szCs w:val="24"/>
        </w:rPr>
        <w:t xml:space="preserve">, </w:t>
      </w:r>
      <w:proofErr w:type="spellStart"/>
      <w:r w:rsidR="007D3AAF" w:rsidRPr="006E6946">
        <w:rPr>
          <w:rFonts w:ascii="Arial" w:eastAsia="Times New Roman" w:hAnsi="Arial" w:cs="Arial"/>
          <w:i/>
          <w:iCs/>
          <w:sz w:val="24"/>
          <w:szCs w:val="24"/>
        </w:rPr>
        <w:t>v</w:t>
      </w:r>
      <w:r w:rsidR="007D3AAF" w:rsidRPr="006E6946">
        <w:rPr>
          <w:rFonts w:ascii="Arial" w:eastAsia="Times New Roman" w:hAnsi="Arial" w:cs="Arial"/>
          <w:i/>
          <w:iCs/>
          <w:sz w:val="24"/>
          <w:szCs w:val="24"/>
          <w:vertAlign w:val="subscript"/>
        </w:rPr>
        <w:t>e</w:t>
      </w:r>
      <w:proofErr w:type="spellEnd"/>
      <w:r w:rsidR="007D3AAF" w:rsidRPr="006E6946">
        <w:rPr>
          <w:rFonts w:ascii="Arial" w:eastAsia="Times New Roman" w:hAnsi="Arial" w:cs="Arial"/>
          <w:sz w:val="24"/>
          <w:szCs w:val="24"/>
        </w:rPr>
        <w:t xml:space="preserve"> and </w:t>
      </w:r>
      <w:proofErr w:type="spellStart"/>
      <w:r w:rsidR="007D3AAF" w:rsidRPr="006E6946">
        <w:rPr>
          <w:rFonts w:ascii="Arial" w:eastAsia="Times New Roman" w:hAnsi="Arial" w:cs="Arial"/>
          <w:i/>
          <w:iCs/>
          <w:sz w:val="24"/>
          <w:szCs w:val="24"/>
        </w:rPr>
        <w:t>v</w:t>
      </w:r>
      <w:r w:rsidR="007D3AAF" w:rsidRPr="006E6946">
        <w:rPr>
          <w:rFonts w:ascii="Arial" w:eastAsia="Times New Roman" w:hAnsi="Arial" w:cs="Arial"/>
          <w:i/>
          <w:iCs/>
          <w:sz w:val="24"/>
          <w:szCs w:val="24"/>
          <w:vertAlign w:val="subscript"/>
        </w:rPr>
        <w:t>p</w:t>
      </w:r>
      <w:proofErr w:type="spellEnd"/>
      <w:r w:rsidR="00294482" w:rsidRPr="006E6946">
        <w:rPr>
          <w:rFonts w:ascii="Arial" w:eastAsia="Times New Roman" w:hAnsi="Arial" w:cs="Arial"/>
          <w:sz w:val="24"/>
          <w:szCs w:val="24"/>
        </w:rPr>
        <w:t xml:space="preserve">. </w:t>
      </w:r>
      <w:r w:rsidR="00855D39" w:rsidRPr="006E6946">
        <w:rPr>
          <w:rFonts w:ascii="Arial" w:eastAsia="Times New Roman" w:hAnsi="Arial" w:cs="Arial"/>
          <w:sz w:val="24"/>
          <w:szCs w:val="24"/>
        </w:rPr>
        <w:t>As shown in figure S2</w:t>
      </w:r>
      <w:r w:rsidR="00A046A3" w:rsidRPr="006E6946">
        <w:rPr>
          <w:rFonts w:ascii="Arial" w:eastAsia="Times New Roman" w:hAnsi="Arial" w:cs="Arial"/>
          <w:sz w:val="24"/>
          <w:szCs w:val="24"/>
        </w:rPr>
        <w:t>,</w:t>
      </w:r>
      <w:r w:rsidR="00855D39" w:rsidRPr="006E6946">
        <w:rPr>
          <w:rFonts w:ascii="Arial" w:eastAsia="Times New Roman" w:hAnsi="Arial" w:cs="Arial"/>
          <w:sz w:val="24"/>
          <w:szCs w:val="24"/>
        </w:rPr>
        <w:t xml:space="preserve"> </w:t>
      </w:r>
      <w:r w:rsidR="00294482" w:rsidRPr="006E6946">
        <w:rPr>
          <w:rFonts w:ascii="Arial" w:eastAsia="Times New Roman" w:hAnsi="Arial" w:cs="Arial"/>
          <w:sz w:val="24"/>
          <w:szCs w:val="24"/>
        </w:rPr>
        <w:t>vascular extravasation fell 88% (p&lt;&lt;0.001)</w:t>
      </w:r>
      <w:r w:rsidR="00A046A3" w:rsidRPr="006E6946">
        <w:rPr>
          <w:rFonts w:ascii="Arial" w:eastAsia="Times New Roman" w:hAnsi="Arial" w:cs="Arial"/>
          <w:sz w:val="24"/>
          <w:szCs w:val="24"/>
        </w:rPr>
        <w:t xml:space="preserve"> within the tumor ROI</w:t>
      </w:r>
      <w:r w:rsidR="00294482" w:rsidRPr="006E6946">
        <w:rPr>
          <w:rFonts w:ascii="Arial" w:eastAsia="Times New Roman" w:hAnsi="Arial" w:cs="Arial"/>
          <w:sz w:val="24"/>
          <w:szCs w:val="24"/>
        </w:rPr>
        <w:t xml:space="preserve">. Such a large disruption of </w:t>
      </w:r>
      <w:proofErr w:type="gramStart"/>
      <w:r w:rsidR="00294482" w:rsidRPr="006E6946">
        <w:rPr>
          <w:rFonts w:ascii="Arial" w:eastAsia="Times New Roman" w:hAnsi="Arial" w:cs="Arial"/>
          <w:sz w:val="24"/>
          <w:szCs w:val="24"/>
        </w:rPr>
        <w:t>the vascular</w:t>
      </w:r>
      <w:proofErr w:type="gramEnd"/>
      <w:r w:rsidR="00294482" w:rsidRPr="006E6946">
        <w:rPr>
          <w:rFonts w:ascii="Arial" w:eastAsia="Times New Roman" w:hAnsi="Arial" w:cs="Arial"/>
          <w:sz w:val="24"/>
          <w:szCs w:val="24"/>
        </w:rPr>
        <w:t xml:space="preserve"> perfusion is not unexpected due to the anti-angiogenic nature of the </w:t>
      </w:r>
      <w:r w:rsidR="00855D39" w:rsidRPr="006E6946">
        <w:rPr>
          <w:rFonts w:ascii="Arial" w:eastAsia="Times New Roman" w:hAnsi="Arial" w:cs="Arial"/>
          <w:sz w:val="24"/>
          <w:szCs w:val="24"/>
        </w:rPr>
        <w:t xml:space="preserve">systemic </w:t>
      </w:r>
      <w:r w:rsidR="003C15C0" w:rsidRPr="006E6946">
        <w:rPr>
          <w:rFonts w:ascii="Arial" w:eastAsia="Times New Roman" w:hAnsi="Arial" w:cs="Arial"/>
          <w:sz w:val="24"/>
          <w:szCs w:val="24"/>
        </w:rPr>
        <w:t xml:space="preserve">agent </w:t>
      </w:r>
      <w:r w:rsidR="00A42112" w:rsidRPr="006E6946">
        <w:rPr>
          <w:rFonts w:ascii="Arial" w:eastAsia="Times New Roman" w:hAnsi="Arial" w:cs="Arial"/>
          <w:sz w:val="24"/>
          <w:szCs w:val="24"/>
        </w:rPr>
        <w:t>Lenvatinib</w:t>
      </w:r>
      <w:r w:rsidR="00294482" w:rsidRPr="006E6946">
        <w:rPr>
          <w:rFonts w:ascii="Arial" w:eastAsia="Times New Roman" w:hAnsi="Arial" w:cs="Arial"/>
          <w:sz w:val="24"/>
          <w:szCs w:val="24"/>
        </w:rPr>
        <w:t>.</w:t>
      </w:r>
    </w:p>
    <w:p w14:paraId="7925A8CA" w14:textId="77777777" w:rsidR="00104787" w:rsidRPr="006E6946" w:rsidRDefault="00104787" w:rsidP="006C0D2E">
      <w:pPr>
        <w:rPr>
          <w:rFonts w:ascii="Arial" w:hAnsi="Arial" w:cs="Arial"/>
        </w:rPr>
      </w:pPr>
    </w:p>
    <w:p w14:paraId="17829586" w14:textId="7A459A9C" w:rsidR="006C0D2E" w:rsidRPr="006E6946" w:rsidRDefault="008A7D82" w:rsidP="006C0D2E">
      <w:pPr>
        <w:rPr>
          <w:rFonts w:ascii="Arial" w:hAnsi="Arial" w:cs="Arial"/>
        </w:rPr>
      </w:pPr>
      <w:r w:rsidRPr="006E6946">
        <w:rPr>
          <w:rFonts w:ascii="Arial" w:hAnsi="Arial" w:cs="Arial"/>
          <w:noProof/>
        </w:rPr>
        <w:drawing>
          <wp:inline distT="0" distB="0" distL="0" distR="0" wp14:anchorId="7959D174" wp14:editId="2E5EB63A">
            <wp:extent cx="6364605" cy="4139565"/>
            <wp:effectExtent l="0" t="0" r="0" b="0"/>
            <wp:docPr id="20903003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4605" cy="4139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AEFA78" w14:textId="43817DC5" w:rsidR="006C0D2E" w:rsidRPr="006E6946" w:rsidRDefault="00787F51" w:rsidP="006C0D2E">
      <w:pPr>
        <w:rPr>
          <w:rFonts w:ascii="Arial" w:hAnsi="Arial" w:cs="Arial"/>
        </w:rPr>
      </w:pPr>
      <w:r w:rsidRPr="006E6946">
        <w:rPr>
          <w:rFonts w:ascii="Arial" w:hAnsi="Arial" w:cs="Arial"/>
          <w:b/>
          <w:bCs/>
        </w:rPr>
        <w:t xml:space="preserve">Figure S2. </w:t>
      </w:r>
      <w:r w:rsidRPr="006E6946">
        <w:rPr>
          <w:rFonts w:ascii="Arial" w:hAnsi="Arial" w:cs="Arial"/>
        </w:rPr>
        <w:t xml:space="preserve"> </w:t>
      </w:r>
      <w:proofErr w:type="spellStart"/>
      <w:r w:rsidR="00DB7921" w:rsidRPr="006E6946">
        <w:rPr>
          <w:rFonts w:ascii="Arial" w:hAnsi="Arial" w:cs="Arial"/>
          <w:i/>
          <w:iCs/>
        </w:rPr>
        <w:t>K</w:t>
      </w:r>
      <w:r w:rsidR="00A046A3" w:rsidRPr="006E6946">
        <w:rPr>
          <w:rFonts w:ascii="Arial" w:hAnsi="Arial" w:cs="Arial"/>
          <w:i/>
          <w:iCs/>
          <w:vertAlign w:val="superscript"/>
        </w:rPr>
        <w:t>trans</w:t>
      </w:r>
      <w:proofErr w:type="spellEnd"/>
      <w:r w:rsidR="00DB7921" w:rsidRPr="006E6946">
        <w:rPr>
          <w:rFonts w:ascii="Arial" w:hAnsi="Arial" w:cs="Arial"/>
        </w:rPr>
        <w:t xml:space="preserve"> maps </w:t>
      </w:r>
      <w:r w:rsidR="00A60B7D" w:rsidRPr="006E6946">
        <w:rPr>
          <w:rFonts w:ascii="Arial" w:hAnsi="Arial" w:cs="Arial"/>
        </w:rPr>
        <w:t>from dynamic contrast enhanced imaging acquired after the hyperpolarized images of a patient with anaplastic thyroid cancer.</w:t>
      </w:r>
      <w:r w:rsidR="00CF5831" w:rsidRPr="006E6946">
        <w:rPr>
          <w:rFonts w:ascii="Arial" w:hAnsi="Arial" w:cs="Arial"/>
        </w:rPr>
        <w:t xml:space="preserve"> The </w:t>
      </w:r>
      <w:proofErr w:type="spellStart"/>
      <w:r w:rsidR="00CF5831" w:rsidRPr="006E6946">
        <w:rPr>
          <w:rFonts w:ascii="Arial" w:hAnsi="Arial" w:cs="Arial"/>
          <w:i/>
          <w:iCs/>
        </w:rPr>
        <w:t>K</w:t>
      </w:r>
      <w:r w:rsidR="00A046A3" w:rsidRPr="006E6946">
        <w:rPr>
          <w:rFonts w:ascii="Arial" w:hAnsi="Arial" w:cs="Arial"/>
          <w:i/>
          <w:iCs/>
          <w:vertAlign w:val="superscript"/>
        </w:rPr>
        <w:t>trans</w:t>
      </w:r>
      <w:proofErr w:type="spellEnd"/>
      <w:r w:rsidR="00CF5831" w:rsidRPr="006E6946">
        <w:rPr>
          <w:rFonts w:ascii="Arial" w:hAnsi="Arial" w:cs="Arial"/>
        </w:rPr>
        <w:t xml:space="preserve"> </w:t>
      </w:r>
      <w:r w:rsidR="00E90C3D" w:rsidRPr="006E6946">
        <w:rPr>
          <w:rFonts w:ascii="Arial" w:hAnsi="Arial" w:cs="Arial"/>
        </w:rPr>
        <w:t xml:space="preserve">maps prior to therapy show a well perfused thyroid tumor (left). </w:t>
      </w:r>
      <w:proofErr w:type="spellStart"/>
      <w:r w:rsidR="00866295" w:rsidRPr="006E6946">
        <w:rPr>
          <w:rFonts w:ascii="Arial" w:hAnsi="Arial" w:cs="Arial"/>
          <w:i/>
          <w:iCs/>
        </w:rPr>
        <w:t>K</w:t>
      </w:r>
      <w:r w:rsidR="00A046A3" w:rsidRPr="006E6946">
        <w:rPr>
          <w:rFonts w:ascii="Arial" w:hAnsi="Arial" w:cs="Arial"/>
          <w:i/>
          <w:iCs/>
          <w:vertAlign w:val="superscript"/>
        </w:rPr>
        <w:t>trans</w:t>
      </w:r>
      <w:proofErr w:type="spellEnd"/>
      <w:r w:rsidR="00866295" w:rsidRPr="006E6946">
        <w:rPr>
          <w:rFonts w:ascii="Arial" w:hAnsi="Arial" w:cs="Arial"/>
          <w:i/>
          <w:iCs/>
        </w:rPr>
        <w:t xml:space="preserve"> </w:t>
      </w:r>
      <w:r w:rsidR="00866295" w:rsidRPr="006E6946">
        <w:rPr>
          <w:rFonts w:ascii="Arial" w:hAnsi="Arial" w:cs="Arial"/>
        </w:rPr>
        <w:t xml:space="preserve">maps 8 days after initiation of therapy show a </w:t>
      </w:r>
      <w:r w:rsidR="00AC2AC8" w:rsidRPr="006E6946">
        <w:rPr>
          <w:rFonts w:ascii="Arial" w:hAnsi="Arial" w:cs="Arial"/>
        </w:rPr>
        <w:t>poorly perfused tumor (right)</w:t>
      </w:r>
      <w:r w:rsidR="004911BF" w:rsidRPr="006E6946">
        <w:rPr>
          <w:rFonts w:ascii="Arial" w:hAnsi="Arial" w:cs="Arial"/>
        </w:rPr>
        <w:t xml:space="preserve"> indicating a significant vascular response to therapy</w:t>
      </w:r>
      <w:r w:rsidR="00AC2AC8" w:rsidRPr="006E6946">
        <w:rPr>
          <w:rFonts w:ascii="Arial" w:hAnsi="Arial" w:cs="Arial"/>
        </w:rPr>
        <w:t>.</w:t>
      </w:r>
    </w:p>
    <w:p w14:paraId="1356D5DB" w14:textId="092FBF84" w:rsidR="00B65126" w:rsidRPr="006E6946" w:rsidRDefault="006C0D2E" w:rsidP="00750EFA">
      <w:pPr>
        <w:rPr>
          <w:rFonts w:ascii="Arial" w:hAnsi="Arial" w:cs="Arial"/>
          <w:b/>
        </w:rPr>
      </w:pPr>
      <w:r w:rsidRPr="006E6946">
        <w:rPr>
          <w:rFonts w:ascii="Arial" w:hAnsi="Arial" w:cs="Arial"/>
        </w:rPr>
        <w:br w:type="page"/>
      </w:r>
      <w:r w:rsidR="00B65126" w:rsidRPr="006E6946">
        <w:rPr>
          <w:rFonts w:ascii="Arial" w:hAnsi="Arial" w:cs="Arial"/>
          <w:b/>
        </w:rPr>
        <w:lastRenderedPageBreak/>
        <w:t xml:space="preserve">Supplementary </w:t>
      </w:r>
      <w:r w:rsidR="00B65126">
        <w:rPr>
          <w:rFonts w:ascii="Arial" w:hAnsi="Arial" w:cs="Arial"/>
          <w:b/>
        </w:rPr>
        <w:t>Figure S3</w:t>
      </w:r>
    </w:p>
    <w:p w14:paraId="023C1E6D" w14:textId="25E48A90" w:rsidR="006C0D2E" w:rsidRPr="006E6946" w:rsidRDefault="003D73BD" w:rsidP="00343826">
      <w:pPr>
        <w:jc w:val="center"/>
        <w:rPr>
          <w:rFonts w:ascii="Arial" w:hAnsi="Arial" w:cs="Arial"/>
        </w:rPr>
      </w:pPr>
      <w:r w:rsidRPr="003D73BD">
        <w:rPr>
          <w:rFonts w:ascii="Arial" w:hAnsi="Arial" w:cs="Arial"/>
          <w:noProof/>
        </w:rPr>
        <w:drawing>
          <wp:inline distT="0" distB="0" distL="0" distR="0" wp14:anchorId="4BA46AFD" wp14:editId="7DA939FB">
            <wp:extent cx="5990422" cy="4645868"/>
            <wp:effectExtent l="0" t="0" r="0" b="2540"/>
            <wp:docPr id="1300902240" name="Picture 2" descr="A group of graphs showing different number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C4591977-83ED-D491-D16E-A62B77E554D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group of graphs showing different numbers&#10;&#10;AI-generated content may be incorrect.">
                      <a:extLst>
                        <a:ext uri="{FF2B5EF4-FFF2-40B4-BE49-F238E27FC236}">
                          <a16:creationId xmlns:a16="http://schemas.microsoft.com/office/drawing/2014/main" id="{C4591977-83ED-D491-D16E-A62B77E554D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0422" cy="46458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67E5C8" w14:textId="77777777" w:rsidR="006C0D2E" w:rsidRPr="006E6946" w:rsidRDefault="006C0D2E" w:rsidP="006C0D2E">
      <w:pPr>
        <w:rPr>
          <w:rFonts w:ascii="Arial" w:hAnsi="Arial" w:cs="Arial"/>
        </w:rPr>
      </w:pPr>
    </w:p>
    <w:p w14:paraId="47E70D9D" w14:textId="77777777" w:rsidR="006C0D2E" w:rsidRPr="006E6946" w:rsidRDefault="006C0D2E" w:rsidP="006C0D2E">
      <w:pPr>
        <w:rPr>
          <w:rFonts w:ascii="Arial" w:hAnsi="Arial" w:cs="Arial"/>
        </w:rPr>
      </w:pPr>
    </w:p>
    <w:p w14:paraId="0602165B" w14:textId="79EF347F" w:rsidR="006C0D2E" w:rsidRPr="006E6946" w:rsidRDefault="00D16178" w:rsidP="006C0D2E">
      <w:pPr>
        <w:rPr>
          <w:rFonts w:ascii="Arial" w:hAnsi="Arial" w:cs="Arial"/>
        </w:rPr>
      </w:pPr>
      <w:r w:rsidRPr="006E6946">
        <w:rPr>
          <w:rFonts w:ascii="Arial" w:hAnsi="Arial" w:cs="Arial"/>
          <w:b/>
          <w:bCs/>
        </w:rPr>
        <w:t xml:space="preserve">Figure </w:t>
      </w:r>
      <w:r w:rsidR="006C0D2E" w:rsidRPr="006E6946">
        <w:rPr>
          <w:rFonts w:ascii="Arial" w:hAnsi="Arial" w:cs="Arial"/>
          <w:b/>
          <w:bCs/>
        </w:rPr>
        <w:t>S</w:t>
      </w:r>
      <w:r w:rsidR="009B2AF0" w:rsidRPr="006E6946">
        <w:rPr>
          <w:rFonts w:ascii="Arial" w:hAnsi="Arial" w:cs="Arial"/>
          <w:b/>
          <w:bCs/>
        </w:rPr>
        <w:t>3</w:t>
      </w:r>
      <w:r w:rsidR="006C0D2E" w:rsidRPr="006E6946">
        <w:rPr>
          <w:rFonts w:ascii="Arial" w:hAnsi="Arial" w:cs="Arial"/>
          <w:b/>
          <w:bCs/>
        </w:rPr>
        <w:t xml:space="preserve">.  </w:t>
      </w:r>
      <w:r w:rsidRPr="006E6946">
        <w:rPr>
          <w:rFonts w:ascii="Arial" w:hAnsi="Arial" w:cs="Arial"/>
          <w:b/>
          <w:bCs/>
        </w:rPr>
        <w:t>Histograms of HP MRI metrics in the tumor ROI at baseline and after +8d on therapy</w:t>
      </w:r>
      <w:r w:rsidR="006C0D2E" w:rsidRPr="006E6946">
        <w:rPr>
          <w:rFonts w:ascii="Arial" w:hAnsi="Arial" w:cs="Arial"/>
          <w:b/>
          <w:bCs/>
        </w:rPr>
        <w:t>.</w:t>
      </w:r>
      <w:r w:rsidR="006C0D2E" w:rsidRPr="006E6946">
        <w:rPr>
          <w:rFonts w:ascii="Arial" w:hAnsi="Arial" w:cs="Arial"/>
        </w:rPr>
        <w:t xml:space="preserve">  </w:t>
      </w:r>
      <w:r w:rsidRPr="006E6946">
        <w:rPr>
          <w:rFonts w:ascii="Arial" w:hAnsi="Arial" w:cs="Arial"/>
        </w:rPr>
        <w:t>The normalized lactate ratio (</w:t>
      </w:r>
      <w:proofErr w:type="spellStart"/>
      <w:r w:rsidRPr="006E6946">
        <w:rPr>
          <w:rFonts w:ascii="Arial" w:hAnsi="Arial" w:cs="Arial"/>
        </w:rPr>
        <w:t>nLac</w:t>
      </w:r>
      <w:proofErr w:type="spellEnd"/>
      <w:r w:rsidRPr="006E6946">
        <w:rPr>
          <w:rFonts w:ascii="Arial" w:hAnsi="Arial" w:cs="Arial"/>
        </w:rPr>
        <w:t xml:space="preserve">) reflects the area-under-the-curve (AUC) for lactate divided by the sum of AUCs for pyruvate and lactate. 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PL</m:t>
            </m:r>
          </m:sub>
          <m:sup>
            <m:r>
              <w:rPr>
                <w:rFonts w:ascii="Cambria Math" w:hAnsi="Cambria Math" w:cs="Arial"/>
              </w:rPr>
              <m:t>''</m:t>
            </m:r>
          </m:sup>
        </m:sSubSup>
      </m:oMath>
      <w:r w:rsidRPr="006E6946">
        <w:rPr>
          <w:rFonts w:ascii="Arial" w:hAnsi="Arial" w:cs="Arial"/>
        </w:rPr>
        <w:t xml:space="preserve"> is the apparent rate constant for conversion of HP pyruvate into lactate when quantified using a precursor-product phamarokinetic (PK) model.  For a PK model with two physical compartments (vascular, extravascular)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PL</m:t>
            </m:r>
          </m:sub>
          <m:sup>
            <m:r>
              <w:rPr>
                <w:rFonts w:ascii="Cambria Math" w:hAnsi="Cambria Math" w:cs="Arial"/>
              </w:rPr>
              <m:t>'</m:t>
            </m:r>
          </m:sup>
        </m:sSubSup>
      </m:oMath>
      <w:r w:rsidRPr="006E6946">
        <w:rPr>
          <w:rFonts w:ascii="Arial" w:hAnsi="Arial" w:cs="Arial"/>
        </w:rPr>
        <w:t xml:space="preserve"> reflects the apparent rate constant for conversion of HP pyruvate into lactate in a well-mixed extravascular environment.  In the three-compartment model that accounts for intravascular, extravascular/extracellular, and intracellular space separately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PL</m:t>
            </m:r>
          </m:sub>
        </m:sSub>
      </m:oMath>
      <w:r w:rsidRPr="006E6946">
        <w:rPr>
          <w:rFonts w:ascii="Arial" w:hAnsi="Arial" w:cs="Arial"/>
        </w:rPr>
        <w:t xml:space="preserve"> reflects the apparent rate constant for intracellular HP pyruvate metabolism</w:t>
      </w:r>
      <w:r w:rsidR="006C0D2E" w:rsidRPr="006E6946">
        <w:rPr>
          <w:rFonts w:ascii="Arial" w:hAnsi="Arial" w:cs="Arial"/>
        </w:rPr>
        <w:t>.</w:t>
      </w:r>
    </w:p>
    <w:p w14:paraId="71C734A9" w14:textId="77777777" w:rsidR="006C0D2E" w:rsidRPr="006E6946" w:rsidRDefault="006C0D2E">
      <w:pPr>
        <w:rPr>
          <w:rFonts w:ascii="Arial" w:hAnsi="Arial" w:cs="Arial"/>
        </w:rPr>
      </w:pPr>
    </w:p>
    <w:sectPr w:rsidR="006C0D2E" w:rsidRPr="006E6946" w:rsidSect="006E6946">
      <w:headerReference w:type="default" r:id="rId14"/>
      <w:headerReference w:type="first" r:id="rId15"/>
      <w:pgSz w:w="12240" w:h="15840"/>
      <w:pgMar w:top="720" w:right="720" w:bottom="720" w:left="72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A53996" w14:textId="77777777" w:rsidR="006A61B5" w:rsidRDefault="006A61B5" w:rsidP="004A10BE">
      <w:r>
        <w:separator/>
      </w:r>
    </w:p>
  </w:endnote>
  <w:endnote w:type="continuationSeparator" w:id="0">
    <w:p w14:paraId="088044A3" w14:textId="77777777" w:rsidR="006A61B5" w:rsidRDefault="006A61B5" w:rsidP="004A10BE">
      <w:r>
        <w:continuationSeparator/>
      </w:r>
    </w:p>
  </w:endnote>
  <w:endnote w:type="continuationNotice" w:id="1">
    <w:p w14:paraId="148704E6" w14:textId="77777777" w:rsidR="006A61B5" w:rsidRDefault="006A61B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9D7A8F" w14:textId="77777777" w:rsidR="006A61B5" w:rsidRDefault="006A61B5" w:rsidP="004A10BE">
      <w:r>
        <w:separator/>
      </w:r>
    </w:p>
  </w:footnote>
  <w:footnote w:type="continuationSeparator" w:id="0">
    <w:p w14:paraId="4959402C" w14:textId="77777777" w:rsidR="006A61B5" w:rsidRDefault="006A61B5" w:rsidP="004A10BE">
      <w:r>
        <w:continuationSeparator/>
      </w:r>
    </w:p>
  </w:footnote>
  <w:footnote w:type="continuationNotice" w:id="1">
    <w:p w14:paraId="10F0CAD5" w14:textId="77777777" w:rsidR="006A61B5" w:rsidRDefault="006A61B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4465159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0B3F5DE" w14:textId="51C5EBF3" w:rsidR="003A5F8D" w:rsidRDefault="003A5F8D">
        <w:pPr>
          <w:pStyle w:val="Header"/>
          <w:jc w:val="right"/>
        </w:pPr>
        <w:r w:rsidRPr="003A5F8D">
          <w:rPr>
            <w:rFonts w:ascii="Arial" w:hAnsi="Arial" w:cs="Arial"/>
          </w:rPr>
          <w:fldChar w:fldCharType="begin"/>
        </w:r>
        <w:r w:rsidRPr="003A5F8D">
          <w:rPr>
            <w:rFonts w:ascii="Arial" w:hAnsi="Arial" w:cs="Arial"/>
          </w:rPr>
          <w:instrText xml:space="preserve"> PAGE   \* MERGEFORMAT </w:instrText>
        </w:r>
        <w:r w:rsidRPr="003A5F8D">
          <w:rPr>
            <w:rFonts w:ascii="Arial" w:hAnsi="Arial" w:cs="Arial"/>
          </w:rPr>
          <w:fldChar w:fldCharType="separate"/>
        </w:r>
        <w:r w:rsidRPr="003A5F8D">
          <w:rPr>
            <w:rFonts w:ascii="Arial" w:hAnsi="Arial" w:cs="Arial"/>
            <w:noProof/>
          </w:rPr>
          <w:t>2</w:t>
        </w:r>
        <w:r w:rsidRPr="003A5F8D">
          <w:rPr>
            <w:rFonts w:ascii="Arial" w:hAnsi="Arial" w:cs="Arial"/>
            <w:noProof/>
          </w:rPr>
          <w:fldChar w:fldCharType="end"/>
        </w:r>
      </w:p>
    </w:sdtContent>
  </w:sdt>
  <w:p w14:paraId="118F0B09" w14:textId="77777777" w:rsidR="003A5F8D" w:rsidRDefault="003A5F8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0E752E" w14:textId="77777777" w:rsidR="008573F1" w:rsidRDefault="008573F1" w:rsidP="004A10BE">
    <w:pPr>
      <w:pStyle w:val="Header"/>
    </w:pPr>
  </w:p>
  <w:p w14:paraId="130ED7F7" w14:textId="77777777" w:rsidR="008573F1" w:rsidRDefault="008573F1" w:rsidP="004A10BE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hFr9UaS+Z9H7ji" int2:id="V1g31wsM">
      <int2:state int2:value="Rejected" int2:type="AugLoop_Text_Critique"/>
    </int2:textHash>
    <int2:textHash int2:hashCode="oTq94Ptb7XUKWc" int2:id="59Ys77Ho">
      <int2:state int2:value="Rejected" int2:type="AugLoop_Text_Critique"/>
    </int2:textHash>
    <int2:textHash int2:hashCode="Kr+H3ZiNln9wEj" int2:id="kRy45PvE">
      <int2:state int2:value="Rejected" int2:type="AugLoop_Text_Critique"/>
    </int2:textHash>
    <int2:textHash int2:hashCode="YwL6FPuwxnkr4X" int2:id="Fc1bLMUx">
      <int2:state int2:value="Rejected" int2:type="AugLoop_Text_Critique"/>
    </int2:textHash>
    <int2:textHash int2:hashCode="2SrM2IYK3MSoBw" int2:id="yhD7l0EJ">
      <int2:state int2:value="Rejected" int2:type="AugLoop_Text_Critique"/>
    </int2:textHash>
    <int2:textHash int2:hashCode="cphL4b/277nxOE" int2:id="EuZqtJHt">
      <int2:state int2:value="Rejected" int2:type="AugLoop_Text_Critique"/>
    </int2:textHash>
    <int2:textHash int2:hashCode="Ok+gxb3oMIxPqX" int2:id="IXIoSHmr">
      <int2:state int2:value="Rejected" int2:type="AugLoop_Text_Critique"/>
    </int2:textHash>
    <int2:textHash int2:hashCode="RDUnWN4nGy08e6" int2:id="clqIfyWE">
      <int2:state int2:value="Rejected" int2:type="AugLoop_Text_Critique"/>
    </int2:textHash>
    <int2:textHash int2:hashCode="CleX2eVDXN7Ij+" int2:id="ldewBjzb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DFA09EC"/>
    <w:multiLevelType w:val="hybridMultilevel"/>
    <w:tmpl w:val="98DCA0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C50664"/>
    <w:multiLevelType w:val="hybridMultilevel"/>
    <w:tmpl w:val="95320A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5B60083"/>
    <w:multiLevelType w:val="hybridMultilevel"/>
    <w:tmpl w:val="7DC45E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9932AF"/>
    <w:multiLevelType w:val="hybridMultilevel"/>
    <w:tmpl w:val="5CB867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FF5EC7"/>
    <w:multiLevelType w:val="hybridMultilevel"/>
    <w:tmpl w:val="61845B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C0057D7"/>
    <w:multiLevelType w:val="hybridMultilevel"/>
    <w:tmpl w:val="5BB009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5066397">
    <w:abstractNumId w:val="10"/>
  </w:num>
  <w:num w:numId="2" w16cid:durableId="2075621287">
    <w:abstractNumId w:val="9"/>
  </w:num>
  <w:num w:numId="3" w16cid:durableId="1266424620">
    <w:abstractNumId w:val="7"/>
  </w:num>
  <w:num w:numId="4" w16cid:durableId="1567302494">
    <w:abstractNumId w:val="6"/>
  </w:num>
  <w:num w:numId="5" w16cid:durableId="1383671734">
    <w:abstractNumId w:val="5"/>
  </w:num>
  <w:num w:numId="6" w16cid:durableId="2121411759">
    <w:abstractNumId w:val="4"/>
  </w:num>
  <w:num w:numId="7" w16cid:durableId="543250206">
    <w:abstractNumId w:val="8"/>
  </w:num>
  <w:num w:numId="8" w16cid:durableId="449667840">
    <w:abstractNumId w:val="3"/>
  </w:num>
  <w:num w:numId="9" w16cid:durableId="1573351161">
    <w:abstractNumId w:val="2"/>
  </w:num>
  <w:num w:numId="10" w16cid:durableId="638387234">
    <w:abstractNumId w:val="1"/>
  </w:num>
  <w:num w:numId="11" w16cid:durableId="382217418">
    <w:abstractNumId w:val="0"/>
  </w:num>
  <w:num w:numId="12" w16cid:durableId="336275577">
    <w:abstractNumId w:val="14"/>
  </w:num>
  <w:num w:numId="13" w16cid:durableId="945313004">
    <w:abstractNumId w:val="11"/>
  </w:num>
  <w:num w:numId="14" w16cid:durableId="1730570556">
    <w:abstractNumId w:val="15"/>
  </w:num>
  <w:num w:numId="15" w16cid:durableId="2107381609">
    <w:abstractNumId w:val="13"/>
  </w:num>
  <w:num w:numId="16" w16cid:durableId="1909414297">
    <w:abstractNumId w:val="16"/>
  </w:num>
  <w:num w:numId="17" w16cid:durableId="46805867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agnetic Res in Medicin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dxtv00zwvxdkewfrpvwdxk0rwrw2zrrxs2&quot;&gt;2311-HP-MS-PK-Analysis&lt;record-ids&gt;&lt;item&gt;1&lt;/item&gt;&lt;item&gt;2&lt;/item&gt;&lt;item&gt;3&lt;/item&gt;&lt;item&gt;4&lt;/item&gt;&lt;item&gt;7&lt;/item&gt;&lt;item&gt;8&lt;/item&gt;&lt;item&gt;9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/record-ids&gt;&lt;/item&gt;&lt;/Libraries&gt;"/>
  </w:docVars>
  <w:rsids>
    <w:rsidRoot w:val="0064261D"/>
    <w:rsid w:val="00001724"/>
    <w:rsid w:val="00006D00"/>
    <w:rsid w:val="00012F5D"/>
    <w:rsid w:val="00021EB3"/>
    <w:rsid w:val="000231C8"/>
    <w:rsid w:val="00023672"/>
    <w:rsid w:val="0003341D"/>
    <w:rsid w:val="00036F48"/>
    <w:rsid w:val="00037036"/>
    <w:rsid w:val="00037521"/>
    <w:rsid w:val="0003792A"/>
    <w:rsid w:val="00045AC6"/>
    <w:rsid w:val="00056C2F"/>
    <w:rsid w:val="00066479"/>
    <w:rsid w:val="0006684B"/>
    <w:rsid w:val="0006722A"/>
    <w:rsid w:val="00067A6E"/>
    <w:rsid w:val="00067D3C"/>
    <w:rsid w:val="00073A4D"/>
    <w:rsid w:val="00073A5D"/>
    <w:rsid w:val="00076CCF"/>
    <w:rsid w:val="000845B3"/>
    <w:rsid w:val="0008650E"/>
    <w:rsid w:val="00086D87"/>
    <w:rsid w:val="000924EB"/>
    <w:rsid w:val="00093F71"/>
    <w:rsid w:val="00097B2C"/>
    <w:rsid w:val="000A0330"/>
    <w:rsid w:val="000A2FA3"/>
    <w:rsid w:val="000A3166"/>
    <w:rsid w:val="000A3EBF"/>
    <w:rsid w:val="000A6467"/>
    <w:rsid w:val="000B3915"/>
    <w:rsid w:val="000C0AF7"/>
    <w:rsid w:val="000C1235"/>
    <w:rsid w:val="000C134D"/>
    <w:rsid w:val="000C1709"/>
    <w:rsid w:val="000C3EAF"/>
    <w:rsid w:val="000C434F"/>
    <w:rsid w:val="000C45C8"/>
    <w:rsid w:val="000C476B"/>
    <w:rsid w:val="000D00E3"/>
    <w:rsid w:val="000D14A0"/>
    <w:rsid w:val="000D7BE3"/>
    <w:rsid w:val="000E2ACC"/>
    <w:rsid w:val="000E2CD4"/>
    <w:rsid w:val="000E341E"/>
    <w:rsid w:val="000E4E26"/>
    <w:rsid w:val="000E5544"/>
    <w:rsid w:val="000E5860"/>
    <w:rsid w:val="000E6E46"/>
    <w:rsid w:val="000F7789"/>
    <w:rsid w:val="0010019C"/>
    <w:rsid w:val="0010449A"/>
    <w:rsid w:val="00104787"/>
    <w:rsid w:val="001078E4"/>
    <w:rsid w:val="00110708"/>
    <w:rsid w:val="00112836"/>
    <w:rsid w:val="00117EEA"/>
    <w:rsid w:val="00121156"/>
    <w:rsid w:val="0012310F"/>
    <w:rsid w:val="0012390B"/>
    <w:rsid w:val="00127B23"/>
    <w:rsid w:val="00130F00"/>
    <w:rsid w:val="0013339A"/>
    <w:rsid w:val="0013485B"/>
    <w:rsid w:val="00142827"/>
    <w:rsid w:val="00142AFB"/>
    <w:rsid w:val="001503CF"/>
    <w:rsid w:val="001538CF"/>
    <w:rsid w:val="00153C4B"/>
    <w:rsid w:val="00154ED3"/>
    <w:rsid w:val="001641BA"/>
    <w:rsid w:val="00174669"/>
    <w:rsid w:val="0017582A"/>
    <w:rsid w:val="00175CBB"/>
    <w:rsid w:val="001909CE"/>
    <w:rsid w:val="00191763"/>
    <w:rsid w:val="001A6206"/>
    <w:rsid w:val="001B3183"/>
    <w:rsid w:val="001C01B8"/>
    <w:rsid w:val="001C08CD"/>
    <w:rsid w:val="001C39C7"/>
    <w:rsid w:val="001C5339"/>
    <w:rsid w:val="001C6EDA"/>
    <w:rsid w:val="001E2403"/>
    <w:rsid w:val="001E719E"/>
    <w:rsid w:val="001E78C0"/>
    <w:rsid w:val="001F185D"/>
    <w:rsid w:val="001F35AA"/>
    <w:rsid w:val="001F5348"/>
    <w:rsid w:val="001F66E9"/>
    <w:rsid w:val="001F6B0F"/>
    <w:rsid w:val="002056B9"/>
    <w:rsid w:val="00205B6D"/>
    <w:rsid w:val="00207A15"/>
    <w:rsid w:val="00212AF9"/>
    <w:rsid w:val="00214329"/>
    <w:rsid w:val="002150E6"/>
    <w:rsid w:val="00222728"/>
    <w:rsid w:val="00222A03"/>
    <w:rsid w:val="0022615E"/>
    <w:rsid w:val="00240626"/>
    <w:rsid w:val="00240A26"/>
    <w:rsid w:val="00243B73"/>
    <w:rsid w:val="00244427"/>
    <w:rsid w:val="0024773E"/>
    <w:rsid w:val="002514C9"/>
    <w:rsid w:val="00252568"/>
    <w:rsid w:val="002526F1"/>
    <w:rsid w:val="00257FE0"/>
    <w:rsid w:val="00263064"/>
    <w:rsid w:val="002649D7"/>
    <w:rsid w:val="002657B0"/>
    <w:rsid w:val="002657BB"/>
    <w:rsid w:val="00266003"/>
    <w:rsid w:val="00267D5B"/>
    <w:rsid w:val="002701C4"/>
    <w:rsid w:val="0028110C"/>
    <w:rsid w:val="00281430"/>
    <w:rsid w:val="00294482"/>
    <w:rsid w:val="00296FD0"/>
    <w:rsid w:val="002A0279"/>
    <w:rsid w:val="002B4126"/>
    <w:rsid w:val="002B54B3"/>
    <w:rsid w:val="002B5BF5"/>
    <w:rsid w:val="002B7E7C"/>
    <w:rsid w:val="002C2220"/>
    <w:rsid w:val="002C7B7A"/>
    <w:rsid w:val="002D0351"/>
    <w:rsid w:val="002D6DCE"/>
    <w:rsid w:val="002E554B"/>
    <w:rsid w:val="002E56D2"/>
    <w:rsid w:val="002F1EF3"/>
    <w:rsid w:val="002F4D23"/>
    <w:rsid w:val="00301817"/>
    <w:rsid w:val="003152AD"/>
    <w:rsid w:val="003202D7"/>
    <w:rsid w:val="0032248C"/>
    <w:rsid w:val="00322754"/>
    <w:rsid w:val="00322A78"/>
    <w:rsid w:val="003401DF"/>
    <w:rsid w:val="003420D4"/>
    <w:rsid w:val="00343826"/>
    <w:rsid w:val="00344BAE"/>
    <w:rsid w:val="003473C1"/>
    <w:rsid w:val="00347DA6"/>
    <w:rsid w:val="00354D08"/>
    <w:rsid w:val="0035569A"/>
    <w:rsid w:val="00361EA9"/>
    <w:rsid w:val="00366360"/>
    <w:rsid w:val="0037073E"/>
    <w:rsid w:val="00376FB8"/>
    <w:rsid w:val="003792E6"/>
    <w:rsid w:val="0038569C"/>
    <w:rsid w:val="003922C6"/>
    <w:rsid w:val="00396591"/>
    <w:rsid w:val="003A5F8D"/>
    <w:rsid w:val="003A6CD8"/>
    <w:rsid w:val="003B07E6"/>
    <w:rsid w:val="003B3704"/>
    <w:rsid w:val="003B4DA9"/>
    <w:rsid w:val="003B6FAF"/>
    <w:rsid w:val="003C1018"/>
    <w:rsid w:val="003C15C0"/>
    <w:rsid w:val="003C3E16"/>
    <w:rsid w:val="003C5ADC"/>
    <w:rsid w:val="003C5B5D"/>
    <w:rsid w:val="003C7116"/>
    <w:rsid w:val="003C762C"/>
    <w:rsid w:val="003C980F"/>
    <w:rsid w:val="003D0429"/>
    <w:rsid w:val="003D4285"/>
    <w:rsid w:val="003D73BD"/>
    <w:rsid w:val="003E2C80"/>
    <w:rsid w:val="003E2E50"/>
    <w:rsid w:val="003E6913"/>
    <w:rsid w:val="003F1BD6"/>
    <w:rsid w:val="00402785"/>
    <w:rsid w:val="00405E47"/>
    <w:rsid w:val="004074BE"/>
    <w:rsid w:val="00410056"/>
    <w:rsid w:val="00412524"/>
    <w:rsid w:val="00413509"/>
    <w:rsid w:val="004140BB"/>
    <w:rsid w:val="00414928"/>
    <w:rsid w:val="00420C04"/>
    <w:rsid w:val="00421EE6"/>
    <w:rsid w:val="004368B5"/>
    <w:rsid w:val="0044177F"/>
    <w:rsid w:val="004434B8"/>
    <w:rsid w:val="00444666"/>
    <w:rsid w:val="00444DD3"/>
    <w:rsid w:val="004459CF"/>
    <w:rsid w:val="00446258"/>
    <w:rsid w:val="00451C49"/>
    <w:rsid w:val="00461999"/>
    <w:rsid w:val="0046261F"/>
    <w:rsid w:val="00472486"/>
    <w:rsid w:val="00473008"/>
    <w:rsid w:val="00473A57"/>
    <w:rsid w:val="00476B1F"/>
    <w:rsid w:val="004770DB"/>
    <w:rsid w:val="00480AF1"/>
    <w:rsid w:val="00483F19"/>
    <w:rsid w:val="004911BF"/>
    <w:rsid w:val="0049232D"/>
    <w:rsid w:val="004931A9"/>
    <w:rsid w:val="004940DD"/>
    <w:rsid w:val="004A10BE"/>
    <w:rsid w:val="004B27C0"/>
    <w:rsid w:val="004B33C1"/>
    <w:rsid w:val="004B386E"/>
    <w:rsid w:val="004C0A61"/>
    <w:rsid w:val="004C6AB4"/>
    <w:rsid w:val="004D1160"/>
    <w:rsid w:val="004D1176"/>
    <w:rsid w:val="004D5EF4"/>
    <w:rsid w:val="004E0344"/>
    <w:rsid w:val="004E0B16"/>
    <w:rsid w:val="004E53D7"/>
    <w:rsid w:val="004E5996"/>
    <w:rsid w:val="004E6023"/>
    <w:rsid w:val="004E7C54"/>
    <w:rsid w:val="004F045B"/>
    <w:rsid w:val="004F059E"/>
    <w:rsid w:val="004F7257"/>
    <w:rsid w:val="00500485"/>
    <w:rsid w:val="00502CDC"/>
    <w:rsid w:val="00507170"/>
    <w:rsid w:val="005118C0"/>
    <w:rsid w:val="005206F9"/>
    <w:rsid w:val="005222BE"/>
    <w:rsid w:val="0052440E"/>
    <w:rsid w:val="00527879"/>
    <w:rsid w:val="00532C1B"/>
    <w:rsid w:val="005341F3"/>
    <w:rsid w:val="0053442F"/>
    <w:rsid w:val="00534E7E"/>
    <w:rsid w:val="00540789"/>
    <w:rsid w:val="0054096B"/>
    <w:rsid w:val="005455AF"/>
    <w:rsid w:val="00547DB7"/>
    <w:rsid w:val="00552069"/>
    <w:rsid w:val="00554145"/>
    <w:rsid w:val="0055724D"/>
    <w:rsid w:val="005578D1"/>
    <w:rsid w:val="005630C2"/>
    <w:rsid w:val="005718DA"/>
    <w:rsid w:val="00576987"/>
    <w:rsid w:val="00580E69"/>
    <w:rsid w:val="00583674"/>
    <w:rsid w:val="005927E3"/>
    <w:rsid w:val="00597B12"/>
    <w:rsid w:val="00597EB5"/>
    <w:rsid w:val="005A270E"/>
    <w:rsid w:val="005A5404"/>
    <w:rsid w:val="005A6D79"/>
    <w:rsid w:val="005A7EC4"/>
    <w:rsid w:val="005A7F06"/>
    <w:rsid w:val="005B24E3"/>
    <w:rsid w:val="005B2EB8"/>
    <w:rsid w:val="005B7525"/>
    <w:rsid w:val="005C51F0"/>
    <w:rsid w:val="005C576B"/>
    <w:rsid w:val="005C58A3"/>
    <w:rsid w:val="005C6240"/>
    <w:rsid w:val="005C6DB1"/>
    <w:rsid w:val="005C7620"/>
    <w:rsid w:val="005D06E4"/>
    <w:rsid w:val="005D08A1"/>
    <w:rsid w:val="005D42B9"/>
    <w:rsid w:val="005D4359"/>
    <w:rsid w:val="005D5149"/>
    <w:rsid w:val="005D7D7C"/>
    <w:rsid w:val="005E6F19"/>
    <w:rsid w:val="005F270D"/>
    <w:rsid w:val="0060196A"/>
    <w:rsid w:val="00607878"/>
    <w:rsid w:val="0061199F"/>
    <w:rsid w:val="00611E52"/>
    <w:rsid w:val="00614712"/>
    <w:rsid w:val="00622223"/>
    <w:rsid w:val="00624AB7"/>
    <w:rsid w:val="00624F23"/>
    <w:rsid w:val="00626D1A"/>
    <w:rsid w:val="006316B8"/>
    <w:rsid w:val="00636D67"/>
    <w:rsid w:val="00640221"/>
    <w:rsid w:val="0064261D"/>
    <w:rsid w:val="00644540"/>
    <w:rsid w:val="006514A8"/>
    <w:rsid w:val="00655939"/>
    <w:rsid w:val="00656021"/>
    <w:rsid w:val="00660B41"/>
    <w:rsid w:val="006631CC"/>
    <w:rsid w:val="00664164"/>
    <w:rsid w:val="00666F68"/>
    <w:rsid w:val="006727C3"/>
    <w:rsid w:val="00672FE5"/>
    <w:rsid w:val="00673457"/>
    <w:rsid w:val="00675A99"/>
    <w:rsid w:val="006768BC"/>
    <w:rsid w:val="00686962"/>
    <w:rsid w:val="00693648"/>
    <w:rsid w:val="00693FC6"/>
    <w:rsid w:val="006A0BB7"/>
    <w:rsid w:val="006A2364"/>
    <w:rsid w:val="006A4EBA"/>
    <w:rsid w:val="006A61B5"/>
    <w:rsid w:val="006B2625"/>
    <w:rsid w:val="006B4E2E"/>
    <w:rsid w:val="006B52E2"/>
    <w:rsid w:val="006B77F7"/>
    <w:rsid w:val="006C0D2E"/>
    <w:rsid w:val="006E1395"/>
    <w:rsid w:val="006E23DF"/>
    <w:rsid w:val="006E30D9"/>
    <w:rsid w:val="006E644B"/>
    <w:rsid w:val="006E6946"/>
    <w:rsid w:val="006E7A73"/>
    <w:rsid w:val="006F2990"/>
    <w:rsid w:val="006F41C9"/>
    <w:rsid w:val="00702E03"/>
    <w:rsid w:val="0071466B"/>
    <w:rsid w:val="00715D9A"/>
    <w:rsid w:val="00717950"/>
    <w:rsid w:val="00724B5B"/>
    <w:rsid w:val="007309B7"/>
    <w:rsid w:val="00735658"/>
    <w:rsid w:val="00741F08"/>
    <w:rsid w:val="007432E4"/>
    <w:rsid w:val="00747F04"/>
    <w:rsid w:val="00750EFA"/>
    <w:rsid w:val="00754A03"/>
    <w:rsid w:val="00756034"/>
    <w:rsid w:val="00756153"/>
    <w:rsid w:val="00764B19"/>
    <w:rsid w:val="00771131"/>
    <w:rsid w:val="0077284A"/>
    <w:rsid w:val="00781C55"/>
    <w:rsid w:val="0078415C"/>
    <w:rsid w:val="00787E0B"/>
    <w:rsid w:val="00787F51"/>
    <w:rsid w:val="007904FB"/>
    <w:rsid w:val="00791ECC"/>
    <w:rsid w:val="00793308"/>
    <w:rsid w:val="007968F7"/>
    <w:rsid w:val="007974FD"/>
    <w:rsid w:val="007A52A2"/>
    <w:rsid w:val="007A5F42"/>
    <w:rsid w:val="007A68B4"/>
    <w:rsid w:val="007B2757"/>
    <w:rsid w:val="007B7313"/>
    <w:rsid w:val="007C140B"/>
    <w:rsid w:val="007C395B"/>
    <w:rsid w:val="007C4CF7"/>
    <w:rsid w:val="007D101A"/>
    <w:rsid w:val="007D3AAF"/>
    <w:rsid w:val="007D455F"/>
    <w:rsid w:val="007D5226"/>
    <w:rsid w:val="007D613F"/>
    <w:rsid w:val="007E066B"/>
    <w:rsid w:val="007E1FCD"/>
    <w:rsid w:val="007E361B"/>
    <w:rsid w:val="007E7D38"/>
    <w:rsid w:val="007F1267"/>
    <w:rsid w:val="007F1985"/>
    <w:rsid w:val="007F2B7C"/>
    <w:rsid w:val="008127E4"/>
    <w:rsid w:val="00816CC6"/>
    <w:rsid w:val="008209B1"/>
    <w:rsid w:val="008260FD"/>
    <w:rsid w:val="008272BA"/>
    <w:rsid w:val="008272C5"/>
    <w:rsid w:val="008331F9"/>
    <w:rsid w:val="00834784"/>
    <w:rsid w:val="008522F1"/>
    <w:rsid w:val="00855101"/>
    <w:rsid w:val="00855D39"/>
    <w:rsid w:val="008573F1"/>
    <w:rsid w:val="00864806"/>
    <w:rsid w:val="00866295"/>
    <w:rsid w:val="00867209"/>
    <w:rsid w:val="008751D2"/>
    <w:rsid w:val="008771DE"/>
    <w:rsid w:val="00877335"/>
    <w:rsid w:val="0088749E"/>
    <w:rsid w:val="00887B7F"/>
    <w:rsid w:val="00890730"/>
    <w:rsid w:val="00896300"/>
    <w:rsid w:val="008A5BA0"/>
    <w:rsid w:val="008A754C"/>
    <w:rsid w:val="008A7D82"/>
    <w:rsid w:val="008B220C"/>
    <w:rsid w:val="008B4903"/>
    <w:rsid w:val="008B6F21"/>
    <w:rsid w:val="008C1F12"/>
    <w:rsid w:val="008D36DE"/>
    <w:rsid w:val="008D720B"/>
    <w:rsid w:val="008D7795"/>
    <w:rsid w:val="008E294F"/>
    <w:rsid w:val="008E5AE7"/>
    <w:rsid w:val="008E7802"/>
    <w:rsid w:val="008F372E"/>
    <w:rsid w:val="009014E2"/>
    <w:rsid w:val="00903950"/>
    <w:rsid w:val="00903BA4"/>
    <w:rsid w:val="0090477C"/>
    <w:rsid w:val="009058AD"/>
    <w:rsid w:val="009063E9"/>
    <w:rsid w:val="0091195D"/>
    <w:rsid w:val="00914098"/>
    <w:rsid w:val="00920A98"/>
    <w:rsid w:val="00924329"/>
    <w:rsid w:val="00926FED"/>
    <w:rsid w:val="0093406F"/>
    <w:rsid w:val="0093502F"/>
    <w:rsid w:val="0093733A"/>
    <w:rsid w:val="00941E83"/>
    <w:rsid w:val="009438BF"/>
    <w:rsid w:val="00943D39"/>
    <w:rsid w:val="00955C09"/>
    <w:rsid w:val="00961C8D"/>
    <w:rsid w:val="009624CA"/>
    <w:rsid w:val="00964AB6"/>
    <w:rsid w:val="009664B0"/>
    <w:rsid w:val="0096E6A8"/>
    <w:rsid w:val="009712D1"/>
    <w:rsid w:val="00971DBC"/>
    <w:rsid w:val="00990997"/>
    <w:rsid w:val="009A07EE"/>
    <w:rsid w:val="009B1602"/>
    <w:rsid w:val="009B2AF0"/>
    <w:rsid w:val="009B6480"/>
    <w:rsid w:val="009C06F9"/>
    <w:rsid w:val="009C2A3B"/>
    <w:rsid w:val="009C2A5F"/>
    <w:rsid w:val="009C413C"/>
    <w:rsid w:val="009D5179"/>
    <w:rsid w:val="009D7133"/>
    <w:rsid w:val="009E023B"/>
    <w:rsid w:val="009E7F68"/>
    <w:rsid w:val="009F3637"/>
    <w:rsid w:val="009F75E7"/>
    <w:rsid w:val="00A046A3"/>
    <w:rsid w:val="00A06A16"/>
    <w:rsid w:val="00A0737E"/>
    <w:rsid w:val="00A07555"/>
    <w:rsid w:val="00A10CFB"/>
    <w:rsid w:val="00A143F9"/>
    <w:rsid w:val="00A150CC"/>
    <w:rsid w:val="00A24433"/>
    <w:rsid w:val="00A2729A"/>
    <w:rsid w:val="00A3006F"/>
    <w:rsid w:val="00A30B08"/>
    <w:rsid w:val="00A33873"/>
    <w:rsid w:val="00A35702"/>
    <w:rsid w:val="00A3AD82"/>
    <w:rsid w:val="00A41949"/>
    <w:rsid w:val="00A42112"/>
    <w:rsid w:val="00A463E9"/>
    <w:rsid w:val="00A47351"/>
    <w:rsid w:val="00A50C85"/>
    <w:rsid w:val="00A5572E"/>
    <w:rsid w:val="00A60B7D"/>
    <w:rsid w:val="00A6190B"/>
    <w:rsid w:val="00A7255B"/>
    <w:rsid w:val="00A742B8"/>
    <w:rsid w:val="00A87133"/>
    <w:rsid w:val="00A8753C"/>
    <w:rsid w:val="00A91DFD"/>
    <w:rsid w:val="00AA1199"/>
    <w:rsid w:val="00AA4961"/>
    <w:rsid w:val="00AA61B3"/>
    <w:rsid w:val="00AB08B6"/>
    <w:rsid w:val="00AB1E0C"/>
    <w:rsid w:val="00AC2AC8"/>
    <w:rsid w:val="00AC4693"/>
    <w:rsid w:val="00AC4766"/>
    <w:rsid w:val="00AD14CB"/>
    <w:rsid w:val="00AD4261"/>
    <w:rsid w:val="00AD69B9"/>
    <w:rsid w:val="00AD6A3A"/>
    <w:rsid w:val="00AE0B79"/>
    <w:rsid w:val="00AE2AFF"/>
    <w:rsid w:val="00AE3304"/>
    <w:rsid w:val="00AE405C"/>
    <w:rsid w:val="00AE53FE"/>
    <w:rsid w:val="00AE757E"/>
    <w:rsid w:val="00AF1574"/>
    <w:rsid w:val="00B00329"/>
    <w:rsid w:val="00B00F0E"/>
    <w:rsid w:val="00B0378F"/>
    <w:rsid w:val="00B040EA"/>
    <w:rsid w:val="00B1026B"/>
    <w:rsid w:val="00B12052"/>
    <w:rsid w:val="00B15610"/>
    <w:rsid w:val="00B15FEF"/>
    <w:rsid w:val="00B16574"/>
    <w:rsid w:val="00B25099"/>
    <w:rsid w:val="00B250BF"/>
    <w:rsid w:val="00B32F15"/>
    <w:rsid w:val="00B34B23"/>
    <w:rsid w:val="00B40487"/>
    <w:rsid w:val="00B44F79"/>
    <w:rsid w:val="00B45369"/>
    <w:rsid w:val="00B46933"/>
    <w:rsid w:val="00B47A23"/>
    <w:rsid w:val="00B5074B"/>
    <w:rsid w:val="00B53812"/>
    <w:rsid w:val="00B604EC"/>
    <w:rsid w:val="00B616A8"/>
    <w:rsid w:val="00B65126"/>
    <w:rsid w:val="00B75B24"/>
    <w:rsid w:val="00B84200"/>
    <w:rsid w:val="00B87461"/>
    <w:rsid w:val="00B902F7"/>
    <w:rsid w:val="00B934DF"/>
    <w:rsid w:val="00B937B3"/>
    <w:rsid w:val="00B97745"/>
    <w:rsid w:val="00BA2B15"/>
    <w:rsid w:val="00BA33C9"/>
    <w:rsid w:val="00BA3EA6"/>
    <w:rsid w:val="00BA7E08"/>
    <w:rsid w:val="00BB01F7"/>
    <w:rsid w:val="00BB19EC"/>
    <w:rsid w:val="00BB3B04"/>
    <w:rsid w:val="00BC149F"/>
    <w:rsid w:val="00BC4CEE"/>
    <w:rsid w:val="00BC584E"/>
    <w:rsid w:val="00BC5B52"/>
    <w:rsid w:val="00BC7FEF"/>
    <w:rsid w:val="00BCFF7C"/>
    <w:rsid w:val="00BD47B6"/>
    <w:rsid w:val="00BE56B4"/>
    <w:rsid w:val="00BE7D35"/>
    <w:rsid w:val="00BF0893"/>
    <w:rsid w:val="00C0363C"/>
    <w:rsid w:val="00C05A28"/>
    <w:rsid w:val="00C16A44"/>
    <w:rsid w:val="00C20D50"/>
    <w:rsid w:val="00C23697"/>
    <w:rsid w:val="00C3557F"/>
    <w:rsid w:val="00C41299"/>
    <w:rsid w:val="00C43608"/>
    <w:rsid w:val="00C47B21"/>
    <w:rsid w:val="00C618A1"/>
    <w:rsid w:val="00C67EB8"/>
    <w:rsid w:val="00C72E2A"/>
    <w:rsid w:val="00C86ACC"/>
    <w:rsid w:val="00C86BB3"/>
    <w:rsid w:val="00C917E9"/>
    <w:rsid w:val="00C92FCA"/>
    <w:rsid w:val="00C958B5"/>
    <w:rsid w:val="00C97447"/>
    <w:rsid w:val="00C97595"/>
    <w:rsid w:val="00CA2BF7"/>
    <w:rsid w:val="00CA6EDA"/>
    <w:rsid w:val="00CB0128"/>
    <w:rsid w:val="00CB397A"/>
    <w:rsid w:val="00CB7DBC"/>
    <w:rsid w:val="00CC12FB"/>
    <w:rsid w:val="00CC245C"/>
    <w:rsid w:val="00CC3E8E"/>
    <w:rsid w:val="00CC525A"/>
    <w:rsid w:val="00CC6C39"/>
    <w:rsid w:val="00CC7D43"/>
    <w:rsid w:val="00CD07E3"/>
    <w:rsid w:val="00CD14E8"/>
    <w:rsid w:val="00CE2988"/>
    <w:rsid w:val="00CE3B9E"/>
    <w:rsid w:val="00CF1094"/>
    <w:rsid w:val="00CF2744"/>
    <w:rsid w:val="00CF2D43"/>
    <w:rsid w:val="00CF39F1"/>
    <w:rsid w:val="00CF462E"/>
    <w:rsid w:val="00CF5831"/>
    <w:rsid w:val="00CF5BC5"/>
    <w:rsid w:val="00D0079B"/>
    <w:rsid w:val="00D04A1F"/>
    <w:rsid w:val="00D055DD"/>
    <w:rsid w:val="00D16178"/>
    <w:rsid w:val="00D23537"/>
    <w:rsid w:val="00D3062B"/>
    <w:rsid w:val="00D3501A"/>
    <w:rsid w:val="00D37E13"/>
    <w:rsid w:val="00D42417"/>
    <w:rsid w:val="00D430DA"/>
    <w:rsid w:val="00D437E1"/>
    <w:rsid w:val="00D441EE"/>
    <w:rsid w:val="00D55EA4"/>
    <w:rsid w:val="00D64207"/>
    <w:rsid w:val="00D65E42"/>
    <w:rsid w:val="00D72EC6"/>
    <w:rsid w:val="00D75031"/>
    <w:rsid w:val="00D8439F"/>
    <w:rsid w:val="00D855E2"/>
    <w:rsid w:val="00D90D7D"/>
    <w:rsid w:val="00DA2314"/>
    <w:rsid w:val="00DA2E47"/>
    <w:rsid w:val="00DA3983"/>
    <w:rsid w:val="00DA4AC8"/>
    <w:rsid w:val="00DA5389"/>
    <w:rsid w:val="00DA5B24"/>
    <w:rsid w:val="00DA61CD"/>
    <w:rsid w:val="00DB0608"/>
    <w:rsid w:val="00DB2ECB"/>
    <w:rsid w:val="00DB39BD"/>
    <w:rsid w:val="00DB5A32"/>
    <w:rsid w:val="00DB7316"/>
    <w:rsid w:val="00DB7921"/>
    <w:rsid w:val="00DC15D5"/>
    <w:rsid w:val="00DC501A"/>
    <w:rsid w:val="00DD09EA"/>
    <w:rsid w:val="00DD3133"/>
    <w:rsid w:val="00DD63DB"/>
    <w:rsid w:val="00DE7BEB"/>
    <w:rsid w:val="00DF1E81"/>
    <w:rsid w:val="00DF25D3"/>
    <w:rsid w:val="00DF3088"/>
    <w:rsid w:val="00E03086"/>
    <w:rsid w:val="00E06707"/>
    <w:rsid w:val="00E10D1F"/>
    <w:rsid w:val="00E16E72"/>
    <w:rsid w:val="00E20156"/>
    <w:rsid w:val="00E22048"/>
    <w:rsid w:val="00E23E20"/>
    <w:rsid w:val="00E24603"/>
    <w:rsid w:val="00E27B06"/>
    <w:rsid w:val="00E324B0"/>
    <w:rsid w:val="00E435A8"/>
    <w:rsid w:val="00E45140"/>
    <w:rsid w:val="00E52C69"/>
    <w:rsid w:val="00E57482"/>
    <w:rsid w:val="00E60965"/>
    <w:rsid w:val="00E623B0"/>
    <w:rsid w:val="00E63246"/>
    <w:rsid w:val="00E641F7"/>
    <w:rsid w:val="00E657B5"/>
    <w:rsid w:val="00E67886"/>
    <w:rsid w:val="00E71563"/>
    <w:rsid w:val="00E77276"/>
    <w:rsid w:val="00E8069C"/>
    <w:rsid w:val="00E81A03"/>
    <w:rsid w:val="00E81A31"/>
    <w:rsid w:val="00E83EC8"/>
    <w:rsid w:val="00E90C3D"/>
    <w:rsid w:val="00E9100A"/>
    <w:rsid w:val="00E92564"/>
    <w:rsid w:val="00E973E1"/>
    <w:rsid w:val="00EA4834"/>
    <w:rsid w:val="00EA672B"/>
    <w:rsid w:val="00EB1AF3"/>
    <w:rsid w:val="00EB1BB3"/>
    <w:rsid w:val="00EC3721"/>
    <w:rsid w:val="00EC501C"/>
    <w:rsid w:val="00EC60E1"/>
    <w:rsid w:val="00ED1164"/>
    <w:rsid w:val="00ED2CE9"/>
    <w:rsid w:val="00EE15AF"/>
    <w:rsid w:val="00EE208D"/>
    <w:rsid w:val="00EE5A23"/>
    <w:rsid w:val="00EF18F4"/>
    <w:rsid w:val="00EF2245"/>
    <w:rsid w:val="00EF4682"/>
    <w:rsid w:val="00F06EC1"/>
    <w:rsid w:val="00F10E95"/>
    <w:rsid w:val="00F14AB2"/>
    <w:rsid w:val="00F15E30"/>
    <w:rsid w:val="00F172A8"/>
    <w:rsid w:val="00F23B63"/>
    <w:rsid w:val="00F2567D"/>
    <w:rsid w:val="00F31D79"/>
    <w:rsid w:val="00F32B71"/>
    <w:rsid w:val="00F341C7"/>
    <w:rsid w:val="00F45950"/>
    <w:rsid w:val="00F538DC"/>
    <w:rsid w:val="00F60773"/>
    <w:rsid w:val="00F623A9"/>
    <w:rsid w:val="00F87567"/>
    <w:rsid w:val="00F876F9"/>
    <w:rsid w:val="00F9025D"/>
    <w:rsid w:val="00F92715"/>
    <w:rsid w:val="00F951BC"/>
    <w:rsid w:val="00F952C4"/>
    <w:rsid w:val="00F96133"/>
    <w:rsid w:val="00F9684D"/>
    <w:rsid w:val="00FA2894"/>
    <w:rsid w:val="00FA28B4"/>
    <w:rsid w:val="00FA4416"/>
    <w:rsid w:val="00FA7E29"/>
    <w:rsid w:val="00FB0DA8"/>
    <w:rsid w:val="00FB2A95"/>
    <w:rsid w:val="00FB6498"/>
    <w:rsid w:val="00FC08DA"/>
    <w:rsid w:val="00FC655A"/>
    <w:rsid w:val="00FD08ED"/>
    <w:rsid w:val="00FD1B4F"/>
    <w:rsid w:val="00FD2E04"/>
    <w:rsid w:val="00FD35CF"/>
    <w:rsid w:val="00FE10BE"/>
    <w:rsid w:val="00FE5889"/>
    <w:rsid w:val="00FF25E4"/>
    <w:rsid w:val="00FF3E79"/>
    <w:rsid w:val="00FF4ACB"/>
    <w:rsid w:val="00FF6EBD"/>
    <w:rsid w:val="00FF71D1"/>
    <w:rsid w:val="0139F848"/>
    <w:rsid w:val="013F4762"/>
    <w:rsid w:val="016878A5"/>
    <w:rsid w:val="01A5C0D3"/>
    <w:rsid w:val="02105787"/>
    <w:rsid w:val="023E7C59"/>
    <w:rsid w:val="024F31CB"/>
    <w:rsid w:val="025FF91E"/>
    <w:rsid w:val="02C67A91"/>
    <w:rsid w:val="032A6424"/>
    <w:rsid w:val="038EE4A0"/>
    <w:rsid w:val="03BD2945"/>
    <w:rsid w:val="03C2ECCD"/>
    <w:rsid w:val="03CF1027"/>
    <w:rsid w:val="0450D4E3"/>
    <w:rsid w:val="04608B64"/>
    <w:rsid w:val="04A97008"/>
    <w:rsid w:val="04CB733D"/>
    <w:rsid w:val="04D686A8"/>
    <w:rsid w:val="053AEC81"/>
    <w:rsid w:val="05629492"/>
    <w:rsid w:val="05B2414A"/>
    <w:rsid w:val="05B57819"/>
    <w:rsid w:val="05BA3DE1"/>
    <w:rsid w:val="061EABCC"/>
    <w:rsid w:val="06824694"/>
    <w:rsid w:val="06FB02DD"/>
    <w:rsid w:val="07123000"/>
    <w:rsid w:val="071F123D"/>
    <w:rsid w:val="0728F848"/>
    <w:rsid w:val="072A3B3F"/>
    <w:rsid w:val="073AD22F"/>
    <w:rsid w:val="082C25AA"/>
    <w:rsid w:val="083DF0B9"/>
    <w:rsid w:val="08D26BD4"/>
    <w:rsid w:val="09023816"/>
    <w:rsid w:val="0927526F"/>
    <w:rsid w:val="09551A7E"/>
    <w:rsid w:val="095B73AA"/>
    <w:rsid w:val="0963D70D"/>
    <w:rsid w:val="0984A5CC"/>
    <w:rsid w:val="09B18D92"/>
    <w:rsid w:val="09B4BC83"/>
    <w:rsid w:val="09C74B52"/>
    <w:rsid w:val="09FFE48A"/>
    <w:rsid w:val="0A1647F4"/>
    <w:rsid w:val="0A28F2ED"/>
    <w:rsid w:val="0A3FCA7D"/>
    <w:rsid w:val="0A433BAE"/>
    <w:rsid w:val="0A673F85"/>
    <w:rsid w:val="0A7173DF"/>
    <w:rsid w:val="0A79B8EA"/>
    <w:rsid w:val="0AD9C420"/>
    <w:rsid w:val="0AEE8481"/>
    <w:rsid w:val="0B21D065"/>
    <w:rsid w:val="0B7EB497"/>
    <w:rsid w:val="0BB7205D"/>
    <w:rsid w:val="0BC30F7E"/>
    <w:rsid w:val="0BDBDE97"/>
    <w:rsid w:val="0BF67E50"/>
    <w:rsid w:val="0C2FAEC1"/>
    <w:rsid w:val="0C362F90"/>
    <w:rsid w:val="0C7A1309"/>
    <w:rsid w:val="0CB6476E"/>
    <w:rsid w:val="0CD632D5"/>
    <w:rsid w:val="0D2E4EF7"/>
    <w:rsid w:val="0D3BAEC6"/>
    <w:rsid w:val="0D42D8C0"/>
    <w:rsid w:val="0D585D8C"/>
    <w:rsid w:val="0D5A476C"/>
    <w:rsid w:val="0DEB09B8"/>
    <w:rsid w:val="0E00B448"/>
    <w:rsid w:val="0E385754"/>
    <w:rsid w:val="0E5AB4CE"/>
    <w:rsid w:val="0E5B1827"/>
    <w:rsid w:val="0E5C264D"/>
    <w:rsid w:val="0E688132"/>
    <w:rsid w:val="0EBEE23C"/>
    <w:rsid w:val="0EE9635E"/>
    <w:rsid w:val="0F1D9F4F"/>
    <w:rsid w:val="0F21F755"/>
    <w:rsid w:val="0F62F99A"/>
    <w:rsid w:val="0F7073D4"/>
    <w:rsid w:val="0F7FF4F7"/>
    <w:rsid w:val="0FB4861A"/>
    <w:rsid w:val="0FD2C40B"/>
    <w:rsid w:val="100E4B2C"/>
    <w:rsid w:val="100F6823"/>
    <w:rsid w:val="103F0ABE"/>
    <w:rsid w:val="104CF34C"/>
    <w:rsid w:val="1089310A"/>
    <w:rsid w:val="108E87DB"/>
    <w:rsid w:val="10AC8D06"/>
    <w:rsid w:val="10B3C126"/>
    <w:rsid w:val="10CEA301"/>
    <w:rsid w:val="1112691A"/>
    <w:rsid w:val="1120A398"/>
    <w:rsid w:val="114A05C6"/>
    <w:rsid w:val="11ADC9CF"/>
    <w:rsid w:val="11B04BF2"/>
    <w:rsid w:val="11F109BB"/>
    <w:rsid w:val="124E21CC"/>
    <w:rsid w:val="12E1C623"/>
    <w:rsid w:val="12E3A52B"/>
    <w:rsid w:val="130B3187"/>
    <w:rsid w:val="132BBE10"/>
    <w:rsid w:val="138E6384"/>
    <w:rsid w:val="13A5EF12"/>
    <w:rsid w:val="13A8133B"/>
    <w:rsid w:val="13B3AB71"/>
    <w:rsid w:val="13E8B041"/>
    <w:rsid w:val="141DC40F"/>
    <w:rsid w:val="142DB32F"/>
    <w:rsid w:val="149ED2E4"/>
    <w:rsid w:val="14AF957F"/>
    <w:rsid w:val="15269DA2"/>
    <w:rsid w:val="1546CCFD"/>
    <w:rsid w:val="1549C6D0"/>
    <w:rsid w:val="15BCEB05"/>
    <w:rsid w:val="162AFCE4"/>
    <w:rsid w:val="165B7D9E"/>
    <w:rsid w:val="167BD50C"/>
    <w:rsid w:val="16A889CC"/>
    <w:rsid w:val="16B0927D"/>
    <w:rsid w:val="16B6D28C"/>
    <w:rsid w:val="173D50AC"/>
    <w:rsid w:val="1760214C"/>
    <w:rsid w:val="17664D88"/>
    <w:rsid w:val="17A635AB"/>
    <w:rsid w:val="17B7B690"/>
    <w:rsid w:val="180CE6C3"/>
    <w:rsid w:val="18142DF2"/>
    <w:rsid w:val="1843787F"/>
    <w:rsid w:val="184B97E0"/>
    <w:rsid w:val="18648B2C"/>
    <w:rsid w:val="18964930"/>
    <w:rsid w:val="18C75255"/>
    <w:rsid w:val="18C8819E"/>
    <w:rsid w:val="191CDDAC"/>
    <w:rsid w:val="19244358"/>
    <w:rsid w:val="194D1690"/>
    <w:rsid w:val="19B5A0B7"/>
    <w:rsid w:val="19C0A30C"/>
    <w:rsid w:val="19C8F544"/>
    <w:rsid w:val="19E76595"/>
    <w:rsid w:val="1A097C01"/>
    <w:rsid w:val="1A373716"/>
    <w:rsid w:val="1A8282FB"/>
    <w:rsid w:val="1AB4260B"/>
    <w:rsid w:val="1B2D1953"/>
    <w:rsid w:val="1B9A0AB7"/>
    <w:rsid w:val="1BD10854"/>
    <w:rsid w:val="1BD48EC8"/>
    <w:rsid w:val="1BE3429E"/>
    <w:rsid w:val="1BEAD23E"/>
    <w:rsid w:val="1C224217"/>
    <w:rsid w:val="1C6E07D1"/>
    <w:rsid w:val="1C8952DE"/>
    <w:rsid w:val="1CB684D0"/>
    <w:rsid w:val="1CF78669"/>
    <w:rsid w:val="1D058F0E"/>
    <w:rsid w:val="1D08D3F3"/>
    <w:rsid w:val="1D5AAA0F"/>
    <w:rsid w:val="1D7E41F4"/>
    <w:rsid w:val="1D8BE196"/>
    <w:rsid w:val="1DE1A8DC"/>
    <w:rsid w:val="1E2789D8"/>
    <w:rsid w:val="1E7916BC"/>
    <w:rsid w:val="1E9A4D37"/>
    <w:rsid w:val="1EFD00C9"/>
    <w:rsid w:val="1F36517A"/>
    <w:rsid w:val="1F43EE22"/>
    <w:rsid w:val="1F4ED2F3"/>
    <w:rsid w:val="1F54DC2B"/>
    <w:rsid w:val="1F8BFCCA"/>
    <w:rsid w:val="1F96CF9D"/>
    <w:rsid w:val="1FE2FA86"/>
    <w:rsid w:val="1FE6491C"/>
    <w:rsid w:val="202E361E"/>
    <w:rsid w:val="20BFB98C"/>
    <w:rsid w:val="20C2FE4F"/>
    <w:rsid w:val="20D3B8A4"/>
    <w:rsid w:val="20D68C65"/>
    <w:rsid w:val="20ED429C"/>
    <w:rsid w:val="21260EAE"/>
    <w:rsid w:val="216D633C"/>
    <w:rsid w:val="21DBDA9E"/>
    <w:rsid w:val="22526BE9"/>
    <w:rsid w:val="22727384"/>
    <w:rsid w:val="2292D8C2"/>
    <w:rsid w:val="22D62BA0"/>
    <w:rsid w:val="230F3329"/>
    <w:rsid w:val="235C9929"/>
    <w:rsid w:val="23F94FB3"/>
    <w:rsid w:val="240CBA60"/>
    <w:rsid w:val="242C1F0C"/>
    <w:rsid w:val="245C1704"/>
    <w:rsid w:val="246DCCEE"/>
    <w:rsid w:val="24B611B8"/>
    <w:rsid w:val="2504E11D"/>
    <w:rsid w:val="2507C12B"/>
    <w:rsid w:val="257A2F1F"/>
    <w:rsid w:val="259D3A98"/>
    <w:rsid w:val="25CD16C6"/>
    <w:rsid w:val="25EEBFED"/>
    <w:rsid w:val="25F7E358"/>
    <w:rsid w:val="25FD6527"/>
    <w:rsid w:val="260A8EE6"/>
    <w:rsid w:val="260F71C2"/>
    <w:rsid w:val="26547BE2"/>
    <w:rsid w:val="268D969D"/>
    <w:rsid w:val="26B35441"/>
    <w:rsid w:val="27048016"/>
    <w:rsid w:val="27079E3C"/>
    <w:rsid w:val="27402AD3"/>
    <w:rsid w:val="276AB25D"/>
    <w:rsid w:val="276D385B"/>
    <w:rsid w:val="27738D3C"/>
    <w:rsid w:val="27866187"/>
    <w:rsid w:val="278D0962"/>
    <w:rsid w:val="27BCCE53"/>
    <w:rsid w:val="27BD0905"/>
    <w:rsid w:val="281DA2E5"/>
    <w:rsid w:val="28878AB4"/>
    <w:rsid w:val="288C0C95"/>
    <w:rsid w:val="28962B68"/>
    <w:rsid w:val="289D6706"/>
    <w:rsid w:val="28A467E6"/>
    <w:rsid w:val="28CCC492"/>
    <w:rsid w:val="28DC99CE"/>
    <w:rsid w:val="28E34B93"/>
    <w:rsid w:val="29308F6D"/>
    <w:rsid w:val="295AD483"/>
    <w:rsid w:val="29721792"/>
    <w:rsid w:val="29745072"/>
    <w:rsid w:val="29DA8D66"/>
    <w:rsid w:val="29DE5196"/>
    <w:rsid w:val="2A3A2EB0"/>
    <w:rsid w:val="2A3F6797"/>
    <w:rsid w:val="2A4A8462"/>
    <w:rsid w:val="2A5B61A4"/>
    <w:rsid w:val="2A81AF37"/>
    <w:rsid w:val="2A8E6FB4"/>
    <w:rsid w:val="2A984986"/>
    <w:rsid w:val="2ABBDEEE"/>
    <w:rsid w:val="2AFB081A"/>
    <w:rsid w:val="2B0A07F3"/>
    <w:rsid w:val="2B21324A"/>
    <w:rsid w:val="2B8B9A5F"/>
    <w:rsid w:val="2BEB64A0"/>
    <w:rsid w:val="2BFE0E68"/>
    <w:rsid w:val="2CA6064E"/>
    <w:rsid w:val="2CB5D9F8"/>
    <w:rsid w:val="2CCDDBD2"/>
    <w:rsid w:val="2CD22832"/>
    <w:rsid w:val="2DB64283"/>
    <w:rsid w:val="2DC99A39"/>
    <w:rsid w:val="2E0013C2"/>
    <w:rsid w:val="2E00AB3B"/>
    <w:rsid w:val="2E0487AF"/>
    <w:rsid w:val="2E15C525"/>
    <w:rsid w:val="2EA4109A"/>
    <w:rsid w:val="2EF11E29"/>
    <w:rsid w:val="2F28701D"/>
    <w:rsid w:val="2F2916BF"/>
    <w:rsid w:val="2F46B111"/>
    <w:rsid w:val="2FAF69D7"/>
    <w:rsid w:val="2FB7193B"/>
    <w:rsid w:val="2FC0F0C5"/>
    <w:rsid w:val="2FF69362"/>
    <w:rsid w:val="3007F9D2"/>
    <w:rsid w:val="30214752"/>
    <w:rsid w:val="30633A24"/>
    <w:rsid w:val="30C1B579"/>
    <w:rsid w:val="30C2C479"/>
    <w:rsid w:val="3107C7E3"/>
    <w:rsid w:val="31137496"/>
    <w:rsid w:val="311726CC"/>
    <w:rsid w:val="316B4BB6"/>
    <w:rsid w:val="3191EBC2"/>
    <w:rsid w:val="321C85AC"/>
    <w:rsid w:val="3240E56D"/>
    <w:rsid w:val="32480FFF"/>
    <w:rsid w:val="324DFB89"/>
    <w:rsid w:val="325ABFC4"/>
    <w:rsid w:val="327007C3"/>
    <w:rsid w:val="3306131B"/>
    <w:rsid w:val="331A4B5E"/>
    <w:rsid w:val="331EEF74"/>
    <w:rsid w:val="334934A8"/>
    <w:rsid w:val="3411B62F"/>
    <w:rsid w:val="3438F9D0"/>
    <w:rsid w:val="351CD093"/>
    <w:rsid w:val="351E108A"/>
    <w:rsid w:val="353F3735"/>
    <w:rsid w:val="3602E6A0"/>
    <w:rsid w:val="360CC631"/>
    <w:rsid w:val="3627F967"/>
    <w:rsid w:val="363474C2"/>
    <w:rsid w:val="36683347"/>
    <w:rsid w:val="36835477"/>
    <w:rsid w:val="37211C2D"/>
    <w:rsid w:val="37331376"/>
    <w:rsid w:val="3739AD03"/>
    <w:rsid w:val="37DDA782"/>
    <w:rsid w:val="37E21DD3"/>
    <w:rsid w:val="383D396F"/>
    <w:rsid w:val="3858DA0C"/>
    <w:rsid w:val="386166B5"/>
    <w:rsid w:val="38675978"/>
    <w:rsid w:val="388410F3"/>
    <w:rsid w:val="3894D54A"/>
    <w:rsid w:val="38ABE02C"/>
    <w:rsid w:val="38ED2280"/>
    <w:rsid w:val="398DF1AC"/>
    <w:rsid w:val="3996E3A7"/>
    <w:rsid w:val="39EEA464"/>
    <w:rsid w:val="3A9E393E"/>
    <w:rsid w:val="3AED98D7"/>
    <w:rsid w:val="3BC68776"/>
    <w:rsid w:val="3BD999EF"/>
    <w:rsid w:val="3C4F28A6"/>
    <w:rsid w:val="3CCD3C87"/>
    <w:rsid w:val="3CE2B71E"/>
    <w:rsid w:val="3CEED079"/>
    <w:rsid w:val="3D1A74B0"/>
    <w:rsid w:val="3D4FE27A"/>
    <w:rsid w:val="3D8CB015"/>
    <w:rsid w:val="3D93F15A"/>
    <w:rsid w:val="3D9B8795"/>
    <w:rsid w:val="3DD4592D"/>
    <w:rsid w:val="3DDCE835"/>
    <w:rsid w:val="3E09FD4C"/>
    <w:rsid w:val="3E5301F9"/>
    <w:rsid w:val="3E673F7D"/>
    <w:rsid w:val="3E976C95"/>
    <w:rsid w:val="3EB802F0"/>
    <w:rsid w:val="3EEC1AB7"/>
    <w:rsid w:val="3EF1109A"/>
    <w:rsid w:val="3F320A69"/>
    <w:rsid w:val="3F50C79A"/>
    <w:rsid w:val="3F78BAFA"/>
    <w:rsid w:val="3F94C232"/>
    <w:rsid w:val="3FA4D2E7"/>
    <w:rsid w:val="403C9B81"/>
    <w:rsid w:val="40651BC3"/>
    <w:rsid w:val="407854A1"/>
    <w:rsid w:val="407D4FC4"/>
    <w:rsid w:val="407E8B2C"/>
    <w:rsid w:val="407EA47C"/>
    <w:rsid w:val="408B663A"/>
    <w:rsid w:val="40D5EEFC"/>
    <w:rsid w:val="40F6A48D"/>
    <w:rsid w:val="40FF63E9"/>
    <w:rsid w:val="4162B4D6"/>
    <w:rsid w:val="4171EC12"/>
    <w:rsid w:val="418DA229"/>
    <w:rsid w:val="419A174B"/>
    <w:rsid w:val="41A80E54"/>
    <w:rsid w:val="41EB97FA"/>
    <w:rsid w:val="42056BC0"/>
    <w:rsid w:val="420629F0"/>
    <w:rsid w:val="42072F68"/>
    <w:rsid w:val="422F7567"/>
    <w:rsid w:val="423851A8"/>
    <w:rsid w:val="427BDF09"/>
    <w:rsid w:val="42961C6E"/>
    <w:rsid w:val="432232F0"/>
    <w:rsid w:val="4324C752"/>
    <w:rsid w:val="43326F3F"/>
    <w:rsid w:val="43376C35"/>
    <w:rsid w:val="43D6E8D7"/>
    <w:rsid w:val="43D816F3"/>
    <w:rsid w:val="43E01991"/>
    <w:rsid w:val="442D4150"/>
    <w:rsid w:val="443B81B9"/>
    <w:rsid w:val="44403088"/>
    <w:rsid w:val="447C9A25"/>
    <w:rsid w:val="448542ED"/>
    <w:rsid w:val="44907638"/>
    <w:rsid w:val="44C5DEAE"/>
    <w:rsid w:val="4550CA6F"/>
    <w:rsid w:val="455D03D4"/>
    <w:rsid w:val="4586E7D6"/>
    <w:rsid w:val="45AE1005"/>
    <w:rsid w:val="45C3E20D"/>
    <w:rsid w:val="45E42C4A"/>
    <w:rsid w:val="46045AF5"/>
    <w:rsid w:val="4614F772"/>
    <w:rsid w:val="46156DE7"/>
    <w:rsid w:val="461EA151"/>
    <w:rsid w:val="4636B289"/>
    <w:rsid w:val="468F540B"/>
    <w:rsid w:val="469E2556"/>
    <w:rsid w:val="469FB41E"/>
    <w:rsid w:val="46C0C2BF"/>
    <w:rsid w:val="46C974DB"/>
    <w:rsid w:val="46D585C9"/>
    <w:rsid w:val="4723BC38"/>
    <w:rsid w:val="474F33E9"/>
    <w:rsid w:val="477174E6"/>
    <w:rsid w:val="479F878F"/>
    <w:rsid w:val="483A501D"/>
    <w:rsid w:val="483A8824"/>
    <w:rsid w:val="484EA2F8"/>
    <w:rsid w:val="4858C47A"/>
    <w:rsid w:val="48C773F1"/>
    <w:rsid w:val="48C96052"/>
    <w:rsid w:val="48C9EFB1"/>
    <w:rsid w:val="491B0020"/>
    <w:rsid w:val="493D47F6"/>
    <w:rsid w:val="493F1B7F"/>
    <w:rsid w:val="49449652"/>
    <w:rsid w:val="49A2AC9E"/>
    <w:rsid w:val="49A5D005"/>
    <w:rsid w:val="49A899B6"/>
    <w:rsid w:val="49ACDB7A"/>
    <w:rsid w:val="49CDF475"/>
    <w:rsid w:val="4A0B5A9B"/>
    <w:rsid w:val="4A16EE5A"/>
    <w:rsid w:val="4A6AFA44"/>
    <w:rsid w:val="4A972F9F"/>
    <w:rsid w:val="4AD60264"/>
    <w:rsid w:val="4AFC97FD"/>
    <w:rsid w:val="4B09165A"/>
    <w:rsid w:val="4B1BF9C5"/>
    <w:rsid w:val="4B3301EA"/>
    <w:rsid w:val="4B65146E"/>
    <w:rsid w:val="4B6BE6DC"/>
    <w:rsid w:val="4B928DF9"/>
    <w:rsid w:val="4C28D98A"/>
    <w:rsid w:val="4C5751CB"/>
    <w:rsid w:val="4C57C567"/>
    <w:rsid w:val="4C65BA20"/>
    <w:rsid w:val="4C6C1AA9"/>
    <w:rsid w:val="4CBB360E"/>
    <w:rsid w:val="4D02D00A"/>
    <w:rsid w:val="4D0ADC13"/>
    <w:rsid w:val="4D24BC1F"/>
    <w:rsid w:val="4D263990"/>
    <w:rsid w:val="4D27CAB3"/>
    <w:rsid w:val="4D5A2DED"/>
    <w:rsid w:val="4DA00ED7"/>
    <w:rsid w:val="4DCCB26B"/>
    <w:rsid w:val="4DCF7808"/>
    <w:rsid w:val="4DEEAD42"/>
    <w:rsid w:val="4E37DAB5"/>
    <w:rsid w:val="4E505B6F"/>
    <w:rsid w:val="4E540343"/>
    <w:rsid w:val="4E8162CE"/>
    <w:rsid w:val="4EFCBAFA"/>
    <w:rsid w:val="4F39EC2D"/>
    <w:rsid w:val="4F42BFF8"/>
    <w:rsid w:val="4F9B680E"/>
    <w:rsid w:val="4FEE8790"/>
    <w:rsid w:val="501F9430"/>
    <w:rsid w:val="5022951F"/>
    <w:rsid w:val="5060C95F"/>
    <w:rsid w:val="5078370B"/>
    <w:rsid w:val="507EC3E2"/>
    <w:rsid w:val="5085B833"/>
    <w:rsid w:val="50CCAC06"/>
    <w:rsid w:val="511A38E7"/>
    <w:rsid w:val="51580FE1"/>
    <w:rsid w:val="517B6DD6"/>
    <w:rsid w:val="51AFC8B2"/>
    <w:rsid w:val="51B554E7"/>
    <w:rsid w:val="51D6F71B"/>
    <w:rsid w:val="51FC78FC"/>
    <w:rsid w:val="5200F220"/>
    <w:rsid w:val="52185E4F"/>
    <w:rsid w:val="522288BC"/>
    <w:rsid w:val="52323C51"/>
    <w:rsid w:val="5250B20C"/>
    <w:rsid w:val="52700495"/>
    <w:rsid w:val="52C21A69"/>
    <w:rsid w:val="52C832E6"/>
    <w:rsid w:val="52E42944"/>
    <w:rsid w:val="5302C946"/>
    <w:rsid w:val="5307647B"/>
    <w:rsid w:val="532F4E3E"/>
    <w:rsid w:val="5333B9FB"/>
    <w:rsid w:val="5334911B"/>
    <w:rsid w:val="53382A7E"/>
    <w:rsid w:val="5357F211"/>
    <w:rsid w:val="53605F33"/>
    <w:rsid w:val="53D0B37D"/>
    <w:rsid w:val="540C845D"/>
    <w:rsid w:val="5414254A"/>
    <w:rsid w:val="5431DF0E"/>
    <w:rsid w:val="5464B3B4"/>
    <w:rsid w:val="548DBDA0"/>
    <w:rsid w:val="548E9691"/>
    <w:rsid w:val="548ED006"/>
    <w:rsid w:val="54C9447D"/>
    <w:rsid w:val="555096B3"/>
    <w:rsid w:val="556CA1AA"/>
    <w:rsid w:val="557E78CD"/>
    <w:rsid w:val="55974C21"/>
    <w:rsid w:val="55B2ADA6"/>
    <w:rsid w:val="55C41DD9"/>
    <w:rsid w:val="55E3F6AF"/>
    <w:rsid w:val="55EAEA2D"/>
    <w:rsid w:val="55ED006A"/>
    <w:rsid w:val="564D9272"/>
    <w:rsid w:val="566E2736"/>
    <w:rsid w:val="5674F471"/>
    <w:rsid w:val="56AC00B0"/>
    <w:rsid w:val="56FCFC56"/>
    <w:rsid w:val="574EBA85"/>
    <w:rsid w:val="578646BF"/>
    <w:rsid w:val="58204452"/>
    <w:rsid w:val="583A9DBD"/>
    <w:rsid w:val="58545125"/>
    <w:rsid w:val="5871FC62"/>
    <w:rsid w:val="58990803"/>
    <w:rsid w:val="58B4CA11"/>
    <w:rsid w:val="58CB5E7D"/>
    <w:rsid w:val="58D5906B"/>
    <w:rsid w:val="59003C9F"/>
    <w:rsid w:val="59160223"/>
    <w:rsid w:val="5934FCC8"/>
    <w:rsid w:val="59A2B818"/>
    <w:rsid w:val="5A261118"/>
    <w:rsid w:val="5A3B4B59"/>
    <w:rsid w:val="5A906AF6"/>
    <w:rsid w:val="5AE97240"/>
    <w:rsid w:val="5AF2C045"/>
    <w:rsid w:val="5B4570DF"/>
    <w:rsid w:val="5BB51FD0"/>
    <w:rsid w:val="5BC291F0"/>
    <w:rsid w:val="5C238474"/>
    <w:rsid w:val="5C2436C5"/>
    <w:rsid w:val="5C40748B"/>
    <w:rsid w:val="5C81B0F2"/>
    <w:rsid w:val="5CB0BFEB"/>
    <w:rsid w:val="5CBA73E5"/>
    <w:rsid w:val="5CBD610C"/>
    <w:rsid w:val="5CD5A22D"/>
    <w:rsid w:val="5CD6CA53"/>
    <w:rsid w:val="5D11C6B8"/>
    <w:rsid w:val="5D43084A"/>
    <w:rsid w:val="5D4E6C52"/>
    <w:rsid w:val="5D89936F"/>
    <w:rsid w:val="5DAB3743"/>
    <w:rsid w:val="5DB49190"/>
    <w:rsid w:val="5DD0CDF8"/>
    <w:rsid w:val="5DD9222B"/>
    <w:rsid w:val="5DE5F8B7"/>
    <w:rsid w:val="5DE7C5BC"/>
    <w:rsid w:val="5E0A7763"/>
    <w:rsid w:val="5E0B8309"/>
    <w:rsid w:val="5E0EF9B0"/>
    <w:rsid w:val="5E3D1F33"/>
    <w:rsid w:val="5E4FCF04"/>
    <w:rsid w:val="5E967066"/>
    <w:rsid w:val="5EA27548"/>
    <w:rsid w:val="5EA832E4"/>
    <w:rsid w:val="5EB572F7"/>
    <w:rsid w:val="5EB8CD81"/>
    <w:rsid w:val="5EDEF169"/>
    <w:rsid w:val="5EE0F2A2"/>
    <w:rsid w:val="5F151BF3"/>
    <w:rsid w:val="5F38FDC6"/>
    <w:rsid w:val="5F453746"/>
    <w:rsid w:val="5F8411FC"/>
    <w:rsid w:val="5FA09090"/>
    <w:rsid w:val="5FB53783"/>
    <w:rsid w:val="60879B98"/>
    <w:rsid w:val="60938526"/>
    <w:rsid w:val="6098CA92"/>
    <w:rsid w:val="609D3A42"/>
    <w:rsid w:val="60B96AB2"/>
    <w:rsid w:val="60FC1AB3"/>
    <w:rsid w:val="60FD9C69"/>
    <w:rsid w:val="61315B37"/>
    <w:rsid w:val="6151A5AB"/>
    <w:rsid w:val="615A0D1F"/>
    <w:rsid w:val="61D8B705"/>
    <w:rsid w:val="6200CB4A"/>
    <w:rsid w:val="622737EF"/>
    <w:rsid w:val="62496B91"/>
    <w:rsid w:val="62523A05"/>
    <w:rsid w:val="6252E16C"/>
    <w:rsid w:val="62C8A96F"/>
    <w:rsid w:val="62D3C050"/>
    <w:rsid w:val="63080F97"/>
    <w:rsid w:val="635EF565"/>
    <w:rsid w:val="637AFAE9"/>
    <w:rsid w:val="63879069"/>
    <w:rsid w:val="638D6A86"/>
    <w:rsid w:val="63C258B2"/>
    <w:rsid w:val="63EB0DEE"/>
    <w:rsid w:val="64601D61"/>
    <w:rsid w:val="64AD73B0"/>
    <w:rsid w:val="64FF3A1D"/>
    <w:rsid w:val="650B9188"/>
    <w:rsid w:val="653E6978"/>
    <w:rsid w:val="656056EF"/>
    <w:rsid w:val="6584B6C2"/>
    <w:rsid w:val="65969F24"/>
    <w:rsid w:val="65A75D50"/>
    <w:rsid w:val="65B53A9B"/>
    <w:rsid w:val="65F372CA"/>
    <w:rsid w:val="661E0737"/>
    <w:rsid w:val="666A996C"/>
    <w:rsid w:val="66B1B08A"/>
    <w:rsid w:val="66BCEF6D"/>
    <w:rsid w:val="66F421E7"/>
    <w:rsid w:val="6710EC58"/>
    <w:rsid w:val="67416922"/>
    <w:rsid w:val="679F686F"/>
    <w:rsid w:val="67A7777E"/>
    <w:rsid w:val="67D63A40"/>
    <w:rsid w:val="67D88849"/>
    <w:rsid w:val="67E6D13D"/>
    <w:rsid w:val="680193E4"/>
    <w:rsid w:val="68175402"/>
    <w:rsid w:val="6818E31C"/>
    <w:rsid w:val="6855E7E2"/>
    <w:rsid w:val="688010FF"/>
    <w:rsid w:val="68BE8B19"/>
    <w:rsid w:val="69327069"/>
    <w:rsid w:val="69385718"/>
    <w:rsid w:val="69480B4C"/>
    <w:rsid w:val="6972D27C"/>
    <w:rsid w:val="69D48902"/>
    <w:rsid w:val="6A27AC31"/>
    <w:rsid w:val="6A2F4C5C"/>
    <w:rsid w:val="6A77CFD1"/>
    <w:rsid w:val="6A977EEC"/>
    <w:rsid w:val="6AA3BCFF"/>
    <w:rsid w:val="6AB77F18"/>
    <w:rsid w:val="6AD401C1"/>
    <w:rsid w:val="6B061643"/>
    <w:rsid w:val="6B2D1A62"/>
    <w:rsid w:val="6BAC305C"/>
    <w:rsid w:val="6BB0759D"/>
    <w:rsid w:val="6BE69999"/>
    <w:rsid w:val="6C4198B8"/>
    <w:rsid w:val="6C44B087"/>
    <w:rsid w:val="6C532D21"/>
    <w:rsid w:val="6CD3A9F4"/>
    <w:rsid w:val="6CDD7E02"/>
    <w:rsid w:val="6CE8A196"/>
    <w:rsid w:val="6D0360C0"/>
    <w:rsid w:val="6D468E11"/>
    <w:rsid w:val="6D6C3BA5"/>
    <w:rsid w:val="6D92F550"/>
    <w:rsid w:val="6DAB0718"/>
    <w:rsid w:val="6DB5E6FF"/>
    <w:rsid w:val="6E854CB0"/>
    <w:rsid w:val="6E8C0D9A"/>
    <w:rsid w:val="6ECB0B8B"/>
    <w:rsid w:val="6EF68618"/>
    <w:rsid w:val="6EFB63DF"/>
    <w:rsid w:val="6FF798FE"/>
    <w:rsid w:val="70246EA7"/>
    <w:rsid w:val="70251E9D"/>
    <w:rsid w:val="7039C8E2"/>
    <w:rsid w:val="70561CD2"/>
    <w:rsid w:val="707E0570"/>
    <w:rsid w:val="7080427B"/>
    <w:rsid w:val="70BFBD4E"/>
    <w:rsid w:val="70CB8E1B"/>
    <w:rsid w:val="70E9FA66"/>
    <w:rsid w:val="713B7582"/>
    <w:rsid w:val="71B45CA5"/>
    <w:rsid w:val="71E25654"/>
    <w:rsid w:val="7201DF88"/>
    <w:rsid w:val="72230030"/>
    <w:rsid w:val="722D6B9D"/>
    <w:rsid w:val="72714095"/>
    <w:rsid w:val="72DB898E"/>
    <w:rsid w:val="7314FF88"/>
    <w:rsid w:val="7327D82A"/>
    <w:rsid w:val="7341782D"/>
    <w:rsid w:val="7399AA04"/>
    <w:rsid w:val="73A2BFD9"/>
    <w:rsid w:val="73C57B03"/>
    <w:rsid w:val="73CAF0AB"/>
    <w:rsid w:val="7412CA03"/>
    <w:rsid w:val="7415CB48"/>
    <w:rsid w:val="743B79CF"/>
    <w:rsid w:val="74586785"/>
    <w:rsid w:val="74C2679F"/>
    <w:rsid w:val="74DC28B3"/>
    <w:rsid w:val="74FDA448"/>
    <w:rsid w:val="756C8907"/>
    <w:rsid w:val="758C2C55"/>
    <w:rsid w:val="75A1DA4B"/>
    <w:rsid w:val="75D3F17D"/>
    <w:rsid w:val="75E73FA5"/>
    <w:rsid w:val="75EF8598"/>
    <w:rsid w:val="75F5C2EC"/>
    <w:rsid w:val="760210C4"/>
    <w:rsid w:val="760BE056"/>
    <w:rsid w:val="760D2202"/>
    <w:rsid w:val="7612074E"/>
    <w:rsid w:val="765FA8D0"/>
    <w:rsid w:val="769D040B"/>
    <w:rsid w:val="770A0C8C"/>
    <w:rsid w:val="77106004"/>
    <w:rsid w:val="77599EE9"/>
    <w:rsid w:val="7763F9D0"/>
    <w:rsid w:val="776D4ECA"/>
    <w:rsid w:val="77ADECF4"/>
    <w:rsid w:val="77B8CE50"/>
    <w:rsid w:val="77C3A23A"/>
    <w:rsid w:val="784CC216"/>
    <w:rsid w:val="785C1E19"/>
    <w:rsid w:val="78A53096"/>
    <w:rsid w:val="78A85603"/>
    <w:rsid w:val="793C5987"/>
    <w:rsid w:val="793C7A3E"/>
    <w:rsid w:val="797AD3E7"/>
    <w:rsid w:val="79EAA593"/>
    <w:rsid w:val="7AAE42FB"/>
    <w:rsid w:val="7AB304F8"/>
    <w:rsid w:val="7AB9EB3E"/>
    <w:rsid w:val="7AF8E0FE"/>
    <w:rsid w:val="7AFC1FF7"/>
    <w:rsid w:val="7B1F62FC"/>
    <w:rsid w:val="7B73AC07"/>
    <w:rsid w:val="7B94FBF1"/>
    <w:rsid w:val="7C7EA8A7"/>
    <w:rsid w:val="7C885247"/>
    <w:rsid w:val="7CA58592"/>
    <w:rsid w:val="7CA87892"/>
    <w:rsid w:val="7CAB238A"/>
    <w:rsid w:val="7CB0DE57"/>
    <w:rsid w:val="7CB4897D"/>
    <w:rsid w:val="7CCBA280"/>
    <w:rsid w:val="7CF94992"/>
    <w:rsid w:val="7D5AF188"/>
    <w:rsid w:val="7D68015E"/>
    <w:rsid w:val="7D721D12"/>
    <w:rsid w:val="7DB472D9"/>
    <w:rsid w:val="7DE02740"/>
    <w:rsid w:val="7DE91865"/>
    <w:rsid w:val="7E07E854"/>
    <w:rsid w:val="7E2523B5"/>
    <w:rsid w:val="7E4612AC"/>
    <w:rsid w:val="7E5B10EE"/>
    <w:rsid w:val="7E8200B2"/>
    <w:rsid w:val="7ECBC4EE"/>
    <w:rsid w:val="7EE2681F"/>
    <w:rsid w:val="7F3ABCE8"/>
    <w:rsid w:val="7F61B292"/>
    <w:rsid w:val="7F9DF82A"/>
    <w:rsid w:val="7FB0E352"/>
    <w:rsid w:val="7FF83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7E2809"/>
  <w15:chartTrackingRefBased/>
  <w15:docId w15:val="{AB2C4B8B-3EAD-4028-ACFD-1585B7EB5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A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character" w:styleId="UnresolvedMention">
    <w:name w:val="Unresolved Mention"/>
    <w:uiPriority w:val="99"/>
    <w:semiHidden/>
    <w:unhideWhenUsed/>
    <w:rsid w:val="00175CB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A7E08"/>
  </w:style>
  <w:style w:type="character" w:customStyle="1" w:styleId="ParagraphChar">
    <w:name w:val="Paragraph Char"/>
    <w:basedOn w:val="DefaultParagraphFont"/>
    <w:link w:val="Paragraph"/>
    <w:rsid w:val="001C5339"/>
    <w:rPr>
      <w:rFonts w:eastAsia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71DB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971DBC"/>
    <w:rPr>
      <w:rFonts w:eastAsia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71DBC"/>
    <w:rPr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971DBC"/>
    <w:rPr>
      <w:rFonts w:eastAsia="Times New Roman"/>
      <w:noProof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864806"/>
    <w:rPr>
      <w:color w:val="808080"/>
    </w:rPr>
  </w:style>
  <w:style w:type="character" w:customStyle="1" w:styleId="cf01">
    <w:name w:val="cf01"/>
    <w:basedOn w:val="DefaultParagraphFont"/>
    <w:rsid w:val="00DD09EA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9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4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2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microsoft.com/office/2020/10/relationships/intelligence" Target="intelligence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74C7A77CE0514C8EA9972A6AA0B0A5" ma:contentTypeVersion="12" ma:contentTypeDescription="Create a new document." ma:contentTypeScope="" ma:versionID="7e99b502f0bad2f53a83bf4b0d33dbb9">
  <xsd:schema xmlns:xsd="http://www.w3.org/2001/XMLSchema" xmlns:xs="http://www.w3.org/2001/XMLSchema" xmlns:p="http://schemas.microsoft.com/office/2006/metadata/properties" xmlns:ns3="6abc619b-39d1-41b2-8433-a04451f34412" xmlns:ns4="4369a23a-a739-4e75-a877-0d1fab5acdb5" targetNamespace="http://schemas.microsoft.com/office/2006/metadata/properties" ma:root="true" ma:fieldsID="ae3ecaaf132394621abbb87c81b186b7" ns3:_="" ns4:_="">
    <xsd:import namespace="6abc619b-39d1-41b2-8433-a04451f34412"/>
    <xsd:import namespace="4369a23a-a739-4e75-a877-0d1fab5acd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bc619b-39d1-41b2-8433-a04451f344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69a23a-a739-4e75-a877-0d1fab5acdb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E4FEC25-51F9-4BD7-A980-AEE3F72AD8A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6C22948-B307-46AD-A962-58BEE57FA4C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F2AC658-7A56-40DE-922C-1162C1D4B4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bc619b-39d1-41b2-8433-a04451f34412"/>
    <ds:schemaRef ds:uri="4369a23a-a739-4e75-a877-0d1fab5acd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F3AEE76-923C-41C5-99E3-A0990FF220B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5</Words>
  <Characters>368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4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Bankson,Jim</cp:lastModifiedBy>
  <cp:revision>2</cp:revision>
  <cp:lastPrinted>2025-12-02T20:46:00Z</cp:lastPrinted>
  <dcterms:created xsi:type="dcterms:W3CDTF">2025-12-02T21:57:00Z</dcterms:created>
  <dcterms:modified xsi:type="dcterms:W3CDTF">2025-12-02T2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74C7A77CE0514C8EA9972A6AA0B0A5</vt:lpwstr>
  </property>
</Properties>
</file>